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014" w:tblpY="1598"/>
        <w:tblW w:w="568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2"/>
        <w:gridCol w:w="2091"/>
        <w:gridCol w:w="2286"/>
        <w:gridCol w:w="2152"/>
        <w:gridCol w:w="964"/>
      </w:tblGrid>
      <w:tr w:rsidR="000F6B99" w:rsidRPr="00B66986" w14:paraId="0B5E427F" w14:textId="77777777" w:rsidTr="00B66986">
        <w:trPr>
          <w:trHeight w:val="459"/>
        </w:trPr>
        <w:tc>
          <w:tcPr>
            <w:tcW w:w="1424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5F1C749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Characteristics</w:t>
            </w:r>
          </w:p>
        </w:tc>
        <w:tc>
          <w:tcPr>
            <w:tcW w:w="998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57772CF6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Whole cohort</w:t>
            </w: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br/>
              <w:t>n = 3111</w:t>
            </w:r>
          </w:p>
        </w:tc>
        <w:tc>
          <w:tcPr>
            <w:tcW w:w="1091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6C011DC" w14:textId="73CCA526" w:rsidR="000F6B99" w:rsidRPr="00B66986" w:rsidRDefault="007E1F6A" w:rsidP="009C1A3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Survivor</w:t>
            </w:r>
            <w:r w:rsidR="00132EC5" w:rsidRPr="00B6698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s</w:t>
            </w:r>
          </w:p>
          <w:p w14:paraId="1204CA70" w14:textId="3CEADBD7" w:rsidR="001F03D4" w:rsidRPr="00B66986" w:rsidRDefault="001F03D4" w:rsidP="009C1A3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 = 2776</w:t>
            </w:r>
          </w:p>
        </w:tc>
        <w:tc>
          <w:tcPr>
            <w:tcW w:w="1027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803D094" w14:textId="1A16988F" w:rsidR="000F6B99" w:rsidRPr="00B66986" w:rsidRDefault="00132EC5" w:rsidP="009C1A3C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  <w:t>Non-</w:t>
            </w:r>
            <w:r w:rsidR="007E1F6A" w:rsidRPr="00B66986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  <w:t>survivor</w:t>
            </w:r>
            <w:r w:rsidRPr="00B66986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  <w:t>s</w:t>
            </w:r>
          </w:p>
          <w:p w14:paraId="5CD6E1D5" w14:textId="7A50DF7B" w:rsidR="001F03D4" w:rsidRPr="00B66986" w:rsidRDefault="001F03D4" w:rsidP="009C1A3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US"/>
              </w:rPr>
              <w:t>n = 335</w:t>
            </w:r>
          </w:p>
        </w:tc>
        <w:tc>
          <w:tcPr>
            <w:tcW w:w="460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AA29C98" w14:textId="53380FB3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p</w:t>
            </w:r>
            <w:r w:rsidR="008535C1"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-value</w:t>
            </w:r>
          </w:p>
        </w:tc>
      </w:tr>
      <w:tr w:rsidR="000F6B99" w:rsidRPr="00B66986" w14:paraId="074852D4" w14:textId="77777777" w:rsidTr="00B66986">
        <w:trPr>
          <w:trHeight w:val="459"/>
        </w:trPr>
        <w:tc>
          <w:tcPr>
            <w:tcW w:w="1424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3A29BC5B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8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6E2BCE11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1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218D484E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27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441BA1FE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60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732255F3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F6B99" w:rsidRPr="00B66986" w14:paraId="4075294D" w14:textId="77777777" w:rsidTr="00B66986">
        <w:trPr>
          <w:trHeight w:val="478"/>
        </w:trPr>
        <w:tc>
          <w:tcPr>
            <w:tcW w:w="1424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9E32C1" w14:textId="77777777" w:rsidR="000F6B99" w:rsidRPr="00B66986" w:rsidRDefault="000F6B99" w:rsidP="009C1A3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General characteristics</w:t>
            </w:r>
          </w:p>
        </w:tc>
        <w:tc>
          <w:tcPr>
            <w:tcW w:w="998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0E089A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1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6CEAC4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772D7A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189E13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F6B99" w:rsidRPr="00B66986" w14:paraId="1EFCB4F0" w14:textId="77777777" w:rsidTr="00B66986">
        <w:trPr>
          <w:trHeight w:val="478"/>
        </w:trPr>
        <w:tc>
          <w:tcPr>
            <w:tcW w:w="142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E461D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Age, year</w:t>
            </w:r>
          </w:p>
        </w:tc>
        <w:tc>
          <w:tcPr>
            <w:tcW w:w="99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94A9E4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38 ± 18</w:t>
            </w:r>
          </w:p>
        </w:tc>
        <w:tc>
          <w:tcPr>
            <w:tcW w:w="109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466420" w14:textId="07FA89A6" w:rsidR="000F6B99" w:rsidRPr="00B66986" w:rsidRDefault="00DF029C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38 ± 18</w:t>
            </w:r>
          </w:p>
        </w:tc>
        <w:tc>
          <w:tcPr>
            <w:tcW w:w="102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7BE05D" w14:textId="045D2FB3" w:rsidR="000F6B99" w:rsidRPr="00B66986" w:rsidRDefault="000903F2" w:rsidP="000903F2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  <w:r w:rsidR="00DF029C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± 17</w:t>
            </w: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B273B" w14:textId="61704A79" w:rsidR="000F6B99" w:rsidRPr="00B66986" w:rsidRDefault="006E7316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71</w:t>
            </w:r>
          </w:p>
        </w:tc>
      </w:tr>
      <w:tr w:rsidR="000F6B99" w:rsidRPr="00B66986" w14:paraId="744D59FD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B61EFF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Male sex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%)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0053C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428 (78.0)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5BE85" w14:textId="02A17A5F" w:rsidR="000F6B99" w:rsidRPr="00B66986" w:rsidRDefault="001F300F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168</w:t>
            </w:r>
            <w:r w:rsidR="0076229B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78.1</w:t>
            </w:r>
            <w:r w:rsidR="003F04B5" w:rsidRPr="00B66986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AA11F" w14:textId="1A0BE473" w:rsidR="000F6B99" w:rsidRPr="00B66986" w:rsidRDefault="002A25D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60</w:t>
            </w:r>
            <w:r w:rsidR="0076229B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77.6</w:t>
            </w:r>
            <w:r w:rsidR="003F04B5" w:rsidRPr="00B66986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413EE" w14:textId="0086796A" w:rsidR="000F6B99" w:rsidRPr="00B66986" w:rsidRDefault="00107C2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94</w:t>
            </w:r>
          </w:p>
        </w:tc>
      </w:tr>
      <w:tr w:rsidR="000F6B99" w:rsidRPr="00B66986" w14:paraId="00798675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823885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Direct transfer to trauma center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%)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BF18A9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589 (83.2)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21FD23" w14:textId="42FCA551" w:rsidR="000F6B99" w:rsidRPr="00B66986" w:rsidRDefault="001F300F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299</w:t>
            </w:r>
            <w:r w:rsidR="0076229B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82.8)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F8F736" w14:textId="5F7FF80A" w:rsidR="000F6B99" w:rsidRPr="00B66986" w:rsidRDefault="002A25D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90</w:t>
            </w:r>
            <w:r w:rsidR="0076229B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86.6)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30C81C" w14:textId="465125F8" w:rsidR="000F6B99" w:rsidRPr="00B66986" w:rsidRDefault="001F6BCC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08</w:t>
            </w:r>
          </w:p>
        </w:tc>
      </w:tr>
      <w:tr w:rsidR="001A78EA" w:rsidRPr="00B66986" w14:paraId="07B4EAF2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B9D530" w14:textId="77777777" w:rsidR="001A78EA" w:rsidRPr="00B66986" w:rsidRDefault="001A78EA" w:rsidP="001A78E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Blunt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%)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452F3" w14:textId="77777777" w:rsidR="001A78EA" w:rsidRPr="00B66986" w:rsidRDefault="001A78EA" w:rsidP="001A78E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835 (91.1)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F1D2E" w14:textId="0DAA05CE" w:rsidR="001A78EA" w:rsidRPr="00B66986" w:rsidRDefault="00C12B03" w:rsidP="001A78E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516</w:t>
            </w:r>
            <w:r w:rsidR="0076229B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90.6)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F2C93" w14:textId="4EAD6E40" w:rsidR="001A78EA" w:rsidRPr="00B66986" w:rsidRDefault="002A25D2" w:rsidP="001A78E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319</w:t>
            </w:r>
            <w:r w:rsidR="0076229B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95.2)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DEC74" w14:textId="29F45263" w:rsidR="001A78EA" w:rsidRPr="00B66986" w:rsidRDefault="0003626D" w:rsidP="001A78EA">
            <w:pPr>
              <w:jc w:val="center"/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005</w:t>
            </w:r>
          </w:p>
        </w:tc>
      </w:tr>
      <w:tr w:rsidR="000F6B99" w:rsidRPr="00B66986" w14:paraId="2ADA9DA7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7F764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SAPS II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A9CB6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1 [11- 38]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AA7D8" w14:textId="327F689E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8 [10- 32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5C604" w14:textId="2B172F94" w:rsidR="000F6B99" w:rsidRPr="00B66986" w:rsidRDefault="00D2061E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63 [47-78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A31F0" w14:textId="3BABE366" w:rsidR="000F6B99" w:rsidRPr="00B66986" w:rsidRDefault="007C74C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41D325E6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EE4DD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SOFA </w:t>
            </w: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4h</w:t>
            </w:r>
            <w:proofErr w:type="spellEnd"/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EB9EB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 [0-6]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F38B8" w14:textId="7A10225A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 [1-5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FEE91" w14:textId="1D8E028C" w:rsidR="000F6B99" w:rsidRPr="00B66986" w:rsidRDefault="00692F5F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0 [8-13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0171A" w14:textId="3CA93847" w:rsidR="000F6B99" w:rsidRPr="00B66986" w:rsidRDefault="00CD7A57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78494150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61C025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ISS</w:t>
            </w:r>
            <w:proofErr w:type="spellEnd"/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5323F" w14:textId="70DDBB6F" w:rsidR="000F6B99" w:rsidRPr="00B66986" w:rsidRDefault="000F6B99" w:rsidP="007E0C3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14 </w:t>
            </w:r>
            <w:r w:rsidR="007E0C3F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-25</w:t>
            </w:r>
            <w:r w:rsidR="007E0C3F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55675" w14:textId="684F327F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3 [8-22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2897E" w14:textId="5D35FFF4" w:rsidR="000F6B99" w:rsidRPr="00B66986" w:rsidRDefault="00692F5F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33 [25-43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16917" w14:textId="7556D8E3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3AA468F8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20AEBD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Trauma brain injury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%)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DC31E0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50 (31)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72251B" w14:textId="077B0409" w:rsidR="000F6B99" w:rsidRPr="00B66986" w:rsidRDefault="00C12B0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715</w:t>
            </w:r>
            <w:r w:rsidR="00CE62B2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25.8)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0668A2" w14:textId="30EF6412" w:rsidR="000F6B99" w:rsidRPr="00B66986" w:rsidRDefault="002A25D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35</w:t>
            </w:r>
            <w:r w:rsidR="00CE62B2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70.1)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E8D0F0" w14:textId="6277F529" w:rsidR="000F6B99" w:rsidRPr="00B66986" w:rsidRDefault="00C3131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1EA04EF9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5BCD95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TRISS</w:t>
            </w:r>
            <w:proofErr w:type="spellEnd"/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EA9EA6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98 [0.90-0.99]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D5381E" w14:textId="1475D025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98 [0.94-0.99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D6D3CE" w14:textId="5BD5FB85" w:rsidR="000F6B99" w:rsidRPr="00B66986" w:rsidRDefault="002A25D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58 [0.15-0.87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8857E3" w14:textId="3EAC248D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2DF9BD63" w14:textId="77777777" w:rsidTr="00B66986">
        <w:trPr>
          <w:trHeight w:val="478"/>
        </w:trPr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25D67410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GCS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F2F4C93" w14:textId="04651D9F" w:rsidR="000F6B99" w:rsidRPr="00B66986" w:rsidRDefault="001C0DF8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5 [</w:t>
            </w:r>
            <w:r w:rsidR="000F6B99" w:rsidRPr="00B66986">
              <w:rPr>
                <w:rFonts w:asciiTheme="majorHAnsi" w:hAnsiTheme="majorHAnsi" w:cstheme="majorHAnsi"/>
                <w:sz w:val="22"/>
                <w:szCs w:val="22"/>
              </w:rPr>
              <w:t>12-15</w:t>
            </w: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499772C" w14:textId="4F8652ED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5 [14-15]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4E7DAFAC" w14:textId="48123778" w:rsidR="000F6B99" w:rsidRPr="00B66986" w:rsidRDefault="001C0DF8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5 [3-10]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6C92769" w14:textId="638B24C8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150B9972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E35B6D" w14:textId="699829E5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Minimum </w:t>
            </w:r>
            <w:proofErr w:type="spellStart"/>
            <w:r w:rsidR="00446582" w:rsidRPr="00B66986">
              <w:rPr>
                <w:rFonts w:asciiTheme="majorHAnsi" w:hAnsiTheme="majorHAnsi" w:cstheme="majorHAnsi"/>
                <w:sz w:val="22"/>
                <w:szCs w:val="22"/>
              </w:rPr>
              <w:t>prehosp</w:t>
            </w:r>
            <w:proofErr w:type="spellEnd"/>
            <w:r w:rsidR="00446582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SAP, mmHg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743FC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15 [100-130]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7D6CB" w14:textId="11B552B9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17 [100-130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7DEB9" w14:textId="2E1E69C9" w:rsidR="000F6B99" w:rsidRPr="00B66986" w:rsidRDefault="00223E35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0 [60-120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822CA" w14:textId="2116F258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30CC91BF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32EB2B" w14:textId="74DB170B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Maximum </w:t>
            </w:r>
            <w:proofErr w:type="spellStart"/>
            <w:r w:rsidR="00165A9A" w:rsidRPr="00B66986">
              <w:rPr>
                <w:rFonts w:asciiTheme="majorHAnsi" w:hAnsiTheme="majorHAnsi" w:cstheme="majorHAnsi"/>
                <w:sz w:val="22"/>
                <w:szCs w:val="22"/>
              </w:rPr>
              <w:t>prehosp</w:t>
            </w:r>
            <w:proofErr w:type="spellEnd"/>
            <w:r w:rsidR="00165A9A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HR, bpm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4C357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3 [80-110]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697AD" w14:textId="1B61BE65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2 [80-109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5B519" w14:textId="53D29F4C" w:rsidR="000F6B99" w:rsidRPr="00B66986" w:rsidRDefault="000F1BD7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9 [7</w:t>
            </w:r>
            <w:bookmarkStart w:id="0" w:name="_GoBack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-</w:t>
            </w:r>
            <w:bookmarkEnd w:id="0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20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12D1D" w14:textId="085BEB7F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02</w:t>
            </w:r>
          </w:p>
        </w:tc>
      </w:tr>
      <w:tr w:rsidR="000F6B99" w:rsidRPr="00B66986" w14:paraId="67CE71BF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00088E" w14:textId="0D8C26AA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Minimum </w:t>
            </w:r>
            <w:proofErr w:type="spellStart"/>
            <w:r w:rsidR="00165A9A" w:rsidRPr="00B66986">
              <w:rPr>
                <w:rFonts w:asciiTheme="majorHAnsi" w:hAnsiTheme="majorHAnsi" w:cstheme="majorHAnsi"/>
                <w:sz w:val="22"/>
                <w:szCs w:val="22"/>
              </w:rPr>
              <w:t>prehosp</w:t>
            </w:r>
            <w:proofErr w:type="spellEnd"/>
            <w:r w:rsidR="00165A9A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SpO</w:t>
            </w:r>
            <w:r w:rsidRPr="00B66986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</w:t>
            </w:r>
            <w:proofErr w:type="spellEnd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, %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5503F5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00 [98-100]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595B7" w14:textId="0E76ADD6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8 [96-100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D3A71" w14:textId="6A883020" w:rsidR="000F6B99" w:rsidRPr="00B66986" w:rsidRDefault="000F1BD7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99 [90-100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7B3ED" w14:textId="0FF8F024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688A3E2B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EEA6BE" w14:textId="010E68FF" w:rsidR="000F6B99" w:rsidRPr="00B66986" w:rsidRDefault="00165A9A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Prehosp</w:t>
            </w:r>
            <w:proofErr w:type="spellEnd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u</w:t>
            </w:r>
            <w:r w:rsidR="000F6B99" w:rsidRPr="00B66986">
              <w:rPr>
                <w:rFonts w:asciiTheme="majorHAnsi" w:hAnsiTheme="majorHAnsi" w:cstheme="majorHAnsi"/>
                <w:sz w:val="22"/>
                <w:szCs w:val="22"/>
              </w:rPr>
              <w:t>se of vasopressors, n (%)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7FB89D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369 (11.9)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DA46F6" w14:textId="0B7F3DD7" w:rsidR="000F6B99" w:rsidRPr="00B66986" w:rsidRDefault="00C12B0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08</w:t>
            </w:r>
            <w:r w:rsidR="0076229B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C84924" w:rsidRPr="00B66986">
              <w:rPr>
                <w:rFonts w:asciiTheme="majorHAnsi" w:hAnsiTheme="majorHAnsi" w:cstheme="majorHAnsi"/>
                <w:sz w:val="22"/>
                <w:szCs w:val="22"/>
              </w:rPr>
              <w:t>75.0)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E122BB" w14:textId="2206AA1E" w:rsidR="000F6B99" w:rsidRPr="00B66986" w:rsidRDefault="000F1BD7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61</w:t>
            </w:r>
            <w:r w:rsidR="00C84924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(48.1)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FE5831" w14:textId="71C6B99B" w:rsidR="000F6B99" w:rsidRPr="00B66986" w:rsidRDefault="00197EBD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5B4D2AA8" w14:textId="77777777" w:rsidTr="00B66986">
        <w:trPr>
          <w:trHeight w:val="478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D024D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Lactate, </w:t>
            </w: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mM</w:t>
            </w:r>
            <w:proofErr w:type="spellEnd"/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DF366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 [1.2-3]</w:t>
            </w:r>
          </w:p>
        </w:tc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0F8F6F" w14:textId="327512BA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.9 [1.1-2.9]</w:t>
            </w:r>
          </w:p>
        </w:tc>
        <w:tc>
          <w:tcPr>
            <w:tcW w:w="10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FE6712" w14:textId="4A978499" w:rsidR="000F6B99" w:rsidRPr="00B66986" w:rsidRDefault="000F1BD7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.1 [3.6-8.9]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4FDE5" w14:textId="61B82034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744A72D9" w14:textId="77777777" w:rsidTr="00B66986">
        <w:trPr>
          <w:trHeight w:val="478"/>
        </w:trPr>
        <w:tc>
          <w:tcPr>
            <w:tcW w:w="1424" w:type="pct"/>
            <w:shd w:val="clear" w:color="auto" w:fill="auto"/>
            <w:vAlign w:val="center"/>
            <w:hideMark/>
          </w:tcPr>
          <w:p w14:paraId="740408FE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Fibrinogen, </w:t>
            </w: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g.L</w:t>
            </w:r>
            <w:proofErr w:type="spellEnd"/>
            <w:r w:rsidRPr="00B66986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59D9E166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.3 [1.8-2.7]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6A8D9E7" w14:textId="3673540A" w:rsidR="000F6B99" w:rsidRPr="00B66986" w:rsidRDefault="00891B14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.3 [2.0-2.8]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66BC3035" w14:textId="5F77CDE4" w:rsidR="000F6B99" w:rsidRPr="00B66986" w:rsidRDefault="001F56B1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.6 [0.7-2.4]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C92516C" w14:textId="07775B30" w:rsidR="000F6B99" w:rsidRPr="00B66986" w:rsidRDefault="004848BB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56BBD" w:rsidRPr="00B66986" w14:paraId="73BE4FB9" w14:textId="77777777" w:rsidTr="00B66986">
        <w:trPr>
          <w:trHeight w:val="478"/>
        </w:trPr>
        <w:tc>
          <w:tcPr>
            <w:tcW w:w="1424" w:type="pct"/>
            <w:shd w:val="clear" w:color="auto" w:fill="auto"/>
            <w:vAlign w:val="center"/>
          </w:tcPr>
          <w:p w14:paraId="50ED900D" w14:textId="55809771" w:rsidR="00056BBD" w:rsidRPr="00B66986" w:rsidRDefault="00056BBD" w:rsidP="009C1A3C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Mechanical ventilation day 1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44BC1E83" w14:textId="3F9E9C5E" w:rsidR="00056BBD" w:rsidRPr="00B66986" w:rsidRDefault="00773D9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550 (49.8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FEB4E9E" w14:textId="42E18DFA" w:rsidR="00056BBD" w:rsidRPr="00B66986" w:rsidRDefault="00773D9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29 (44.3)</w:t>
            </w:r>
          </w:p>
        </w:tc>
        <w:tc>
          <w:tcPr>
            <w:tcW w:w="1027" w:type="pct"/>
            <w:shd w:val="clear" w:color="auto" w:fill="auto"/>
            <w:noWrap/>
            <w:vAlign w:val="center"/>
          </w:tcPr>
          <w:p w14:paraId="01340B19" w14:textId="621082C4" w:rsidR="00056BBD" w:rsidRPr="00B66986" w:rsidRDefault="00773D9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0 (92.5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49A6FC2" w14:textId="5EEA213F" w:rsidR="00056BBD" w:rsidRPr="00B66986" w:rsidRDefault="00773D92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0F6B99" w:rsidRPr="00B66986" w14:paraId="5C81CC5A" w14:textId="77777777" w:rsidTr="00B66986">
        <w:trPr>
          <w:trHeight w:val="478"/>
        </w:trPr>
        <w:tc>
          <w:tcPr>
            <w:tcW w:w="1424" w:type="pct"/>
            <w:shd w:val="clear" w:color="auto" w:fill="auto"/>
            <w:vAlign w:val="center"/>
          </w:tcPr>
          <w:p w14:paraId="5EB5A48B" w14:textId="77777777" w:rsidR="000F6B99" w:rsidRPr="00B66986" w:rsidRDefault="000F6B99" w:rsidP="009C1A3C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Hemorrhagic shock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79764C5F" w14:textId="77777777" w:rsidR="000F6B99" w:rsidRPr="00B66986" w:rsidRDefault="000F6B99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55 (11.4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A5CDD96" w14:textId="2F8D3CE2" w:rsidR="000F6B99" w:rsidRPr="00B66986" w:rsidRDefault="00C12B0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36</w:t>
            </w:r>
            <w:r w:rsidR="00470CBD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8.5</w:t>
            </w:r>
            <w:r w:rsidR="00C84924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027" w:type="pct"/>
            <w:shd w:val="clear" w:color="auto" w:fill="auto"/>
            <w:noWrap/>
            <w:vAlign w:val="center"/>
          </w:tcPr>
          <w:p w14:paraId="67AD8DBE" w14:textId="264DFBF2" w:rsidR="000F6B99" w:rsidRPr="00B66986" w:rsidRDefault="001F56B1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19</w:t>
            </w:r>
            <w:r w:rsidR="00C84924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35</w:t>
            </w:r>
            <w:r w:rsidR="00C84B68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.</w:t>
            </w:r>
            <w:r w:rsidR="00C84924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823B274" w14:textId="2CAF1850" w:rsidR="000F6B99" w:rsidRPr="00B66986" w:rsidRDefault="004125D6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EA1523" w:rsidRPr="00B66986" w14:paraId="3E551465" w14:textId="77777777" w:rsidTr="00B66986">
        <w:trPr>
          <w:trHeight w:val="478"/>
        </w:trPr>
        <w:tc>
          <w:tcPr>
            <w:tcW w:w="1424" w:type="pct"/>
            <w:shd w:val="clear" w:color="auto" w:fill="auto"/>
            <w:vAlign w:val="center"/>
          </w:tcPr>
          <w:p w14:paraId="29D3EDEE" w14:textId="60FC310E" w:rsidR="00EA1523" w:rsidRPr="00B66986" w:rsidRDefault="00EA1523" w:rsidP="009C1A3C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IFLE I or F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%)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425B8E5A" w14:textId="539553B3" w:rsidR="00EA1523" w:rsidRPr="00B66986" w:rsidRDefault="00B04A2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86 (</w:t>
            </w:r>
            <w:r w:rsidR="000122D4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</w:t>
            </w:r>
            <w:r w:rsidR="00FE60FF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.0</w:t>
            </w:r>
            <w:r w:rsidR="000122D4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D70EE72" w14:textId="61AA2DF0" w:rsidR="00EA1523" w:rsidRPr="00B66986" w:rsidRDefault="00C12B0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15</w:t>
            </w:r>
            <w:r w:rsidR="004125D6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4.1)</w:t>
            </w:r>
          </w:p>
        </w:tc>
        <w:tc>
          <w:tcPr>
            <w:tcW w:w="1027" w:type="pct"/>
            <w:shd w:val="clear" w:color="auto" w:fill="auto"/>
            <w:noWrap/>
            <w:vAlign w:val="center"/>
          </w:tcPr>
          <w:p w14:paraId="0078622F" w14:textId="58B13D5B" w:rsidR="00EA1523" w:rsidRPr="00B66986" w:rsidRDefault="003241AF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1</w:t>
            </w:r>
            <w:r w:rsidR="004125D6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21.2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55B6597" w14:textId="14BD0F25" w:rsidR="00EA1523" w:rsidRPr="00B66986" w:rsidRDefault="00256B58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FE63E5" w:rsidRPr="00B66986" w14:paraId="594E5A4F" w14:textId="77777777" w:rsidTr="00B66986">
        <w:trPr>
          <w:trHeight w:val="478"/>
        </w:trPr>
        <w:tc>
          <w:tcPr>
            <w:tcW w:w="1424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A7A3E2D" w14:textId="4504268B" w:rsidR="00FE63E5" w:rsidRPr="00B66986" w:rsidRDefault="00FE63E5" w:rsidP="009C1A3C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IFLE R, I or F, </w:t>
            </w:r>
            <w:proofErr w:type="gramStart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(</w:t>
            </w:r>
            <w:proofErr w:type="gramEnd"/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%)</w:t>
            </w:r>
          </w:p>
        </w:tc>
        <w:tc>
          <w:tcPr>
            <w:tcW w:w="998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EB034AA" w14:textId="22B8E627" w:rsidR="00FE63E5" w:rsidRPr="00B66986" w:rsidRDefault="00993A9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05 (</w:t>
            </w:r>
            <w:r w:rsidR="00FE60FF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.0)</w:t>
            </w:r>
          </w:p>
        </w:tc>
        <w:tc>
          <w:tcPr>
            <w:tcW w:w="1091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8E1424F" w14:textId="2A621DC4" w:rsidR="00FE63E5" w:rsidRPr="00B66986" w:rsidRDefault="00993A9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81 (</w:t>
            </w:r>
            <w:r w:rsidR="00FE60FF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.1)</w:t>
            </w:r>
          </w:p>
        </w:tc>
        <w:tc>
          <w:tcPr>
            <w:tcW w:w="1027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4B9C7E8" w14:textId="111CB981" w:rsidR="00FE63E5" w:rsidRPr="00B66986" w:rsidRDefault="00993A93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3</w:t>
            </w:r>
            <w:r w:rsidR="00FE60FF" w:rsidRPr="00B6698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36.7)</w:t>
            </w:r>
          </w:p>
        </w:tc>
        <w:tc>
          <w:tcPr>
            <w:tcW w:w="460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6370F30" w14:textId="6284DEF9" w:rsidR="00FE63E5" w:rsidRPr="00B66986" w:rsidRDefault="00FE60FF" w:rsidP="009C1A3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</w:tbl>
    <w:p w14:paraId="18F14742" w14:textId="5DA4A206" w:rsidR="003545C3" w:rsidRPr="00B66986" w:rsidRDefault="00B66986" w:rsidP="00BD206A">
      <w:pPr>
        <w:jc w:val="both"/>
        <w:outlineLvl w:val="0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b/>
          <w:sz w:val="22"/>
          <w:szCs w:val="22"/>
        </w:rPr>
        <w:t>Additional file 6</w:t>
      </w:r>
      <w:r w:rsidR="00461703" w:rsidRPr="00B66986">
        <w:rPr>
          <w:rFonts w:asciiTheme="majorHAnsi" w:hAnsiTheme="majorHAnsi" w:cstheme="majorHAnsi"/>
          <w:b/>
          <w:sz w:val="22"/>
          <w:szCs w:val="22"/>
        </w:rPr>
        <w:t xml:space="preserve"> - a</w:t>
      </w:r>
      <w:r w:rsidR="00470CBD" w:rsidRPr="00B66986">
        <w:rPr>
          <w:rFonts w:asciiTheme="majorHAnsi" w:hAnsiTheme="majorHAnsi" w:cstheme="majorHAnsi"/>
          <w:sz w:val="22"/>
          <w:szCs w:val="22"/>
        </w:rPr>
        <w:t>: Univariate analysis of risk factors associated with mortality</w:t>
      </w:r>
      <w:r w:rsidR="003545C3" w:rsidRPr="00B66986">
        <w:rPr>
          <w:rFonts w:asciiTheme="majorHAnsi" w:hAnsiTheme="majorHAnsi" w:cstheme="majorHAnsi"/>
          <w:sz w:val="22"/>
          <w:szCs w:val="22"/>
        </w:rPr>
        <w:t xml:space="preserve">. </w:t>
      </w:r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GCS = Glasgow Coma Scale, HR = Heart Rate, </w:t>
      </w:r>
      <w:proofErr w:type="spellStart"/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>ISS</w:t>
      </w:r>
      <w:proofErr w:type="spellEnd"/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 = injury severity score, </w:t>
      </w:r>
      <w:proofErr w:type="spellStart"/>
      <w:r w:rsidR="00165A9A" w:rsidRPr="00B66986">
        <w:rPr>
          <w:rFonts w:asciiTheme="majorHAnsi" w:hAnsiTheme="majorHAnsi" w:cstheme="majorHAnsi"/>
          <w:sz w:val="22"/>
          <w:szCs w:val="22"/>
          <w:lang w:val="en-US"/>
        </w:rPr>
        <w:t>prehosp</w:t>
      </w:r>
      <w:proofErr w:type="spellEnd"/>
      <w:r w:rsidR="00165A9A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=prehospital, </w:t>
      </w:r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RIFLE = Risk, Injury, Failure, Loss of function, End stage disease, SAP = Systolic arterial pressure, SAPS = Simplified Acute Physiology Score, SOFA = sequential organ failure assessment score, </w:t>
      </w:r>
      <w:proofErr w:type="spellStart"/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>SpO</w:t>
      </w:r>
      <w:r w:rsidR="003545C3" w:rsidRPr="00B66986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2</w:t>
      </w:r>
      <w:proofErr w:type="spellEnd"/>
      <w:r w:rsidR="003545C3" w:rsidRPr="00B66986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 xml:space="preserve"> </w:t>
      </w:r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= pulse oximeter oxygen saturation, </w:t>
      </w:r>
      <w:proofErr w:type="spellStart"/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>TRISS</w:t>
      </w:r>
      <w:proofErr w:type="spellEnd"/>
      <w:r w:rsidR="003545C3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 = Trauma and Injury Severity Score</w:t>
      </w:r>
      <w:r w:rsidR="00BD206A" w:rsidRPr="00B66986">
        <w:rPr>
          <w:rFonts w:asciiTheme="majorHAnsi" w:hAnsiTheme="majorHAnsi" w:cstheme="majorHAnsi"/>
          <w:sz w:val="22"/>
          <w:szCs w:val="22"/>
          <w:lang w:val="en-US"/>
        </w:rPr>
        <w:t>.</w:t>
      </w:r>
      <w:r w:rsidR="00506550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</w:p>
    <w:p w14:paraId="6590289E" w14:textId="77777777" w:rsidR="00FF0469" w:rsidRPr="00B66986" w:rsidRDefault="00FF0469" w:rsidP="00B66263">
      <w:pPr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708599F4" w14:textId="38CBB791" w:rsidR="00506550" w:rsidRPr="00B66986" w:rsidRDefault="00506550" w:rsidP="00B66263">
      <w:pPr>
        <w:jc w:val="both"/>
        <w:rPr>
          <w:rFonts w:asciiTheme="majorHAnsi" w:hAnsiTheme="majorHAnsi" w:cstheme="majorHAnsi"/>
          <w:sz w:val="22"/>
          <w:szCs w:val="22"/>
        </w:rPr>
      </w:pPr>
      <w:r w:rsidRPr="00B66986">
        <w:rPr>
          <w:rFonts w:asciiTheme="majorHAnsi" w:hAnsiTheme="majorHAnsi" w:cstheme="majorHAnsi"/>
          <w:sz w:val="22"/>
          <w:szCs w:val="22"/>
        </w:rPr>
        <w:t xml:space="preserve">We included </w:t>
      </w:r>
      <w:r w:rsidR="00A05336" w:rsidRPr="00B66986">
        <w:rPr>
          <w:rFonts w:asciiTheme="majorHAnsi" w:hAnsiTheme="majorHAnsi" w:cstheme="majorHAnsi"/>
          <w:sz w:val="22"/>
          <w:szCs w:val="22"/>
        </w:rPr>
        <w:t>in a</w:t>
      </w:r>
      <w:r w:rsidR="00B66263" w:rsidRPr="00B66986">
        <w:rPr>
          <w:rFonts w:asciiTheme="majorHAnsi" w:hAnsiTheme="majorHAnsi" w:cstheme="majorHAnsi"/>
          <w:sz w:val="22"/>
          <w:szCs w:val="22"/>
        </w:rPr>
        <w:t xml:space="preserve"> ste</w:t>
      </w:r>
      <w:r w:rsidRPr="00B66986">
        <w:rPr>
          <w:rFonts w:asciiTheme="majorHAnsi" w:hAnsiTheme="majorHAnsi" w:cstheme="majorHAnsi"/>
          <w:sz w:val="22"/>
          <w:szCs w:val="22"/>
        </w:rPr>
        <w:t>pwise logistic regression model the following var</w:t>
      </w:r>
      <w:r w:rsidR="00FF0469" w:rsidRPr="00B66986">
        <w:rPr>
          <w:rFonts w:asciiTheme="majorHAnsi" w:hAnsiTheme="majorHAnsi" w:cstheme="majorHAnsi"/>
          <w:sz w:val="22"/>
          <w:szCs w:val="22"/>
        </w:rPr>
        <w:t>ia</w:t>
      </w:r>
      <w:r w:rsidRPr="00B66986">
        <w:rPr>
          <w:rFonts w:asciiTheme="majorHAnsi" w:hAnsiTheme="majorHAnsi" w:cstheme="majorHAnsi"/>
          <w:sz w:val="22"/>
          <w:szCs w:val="22"/>
        </w:rPr>
        <w:t>bles:</w:t>
      </w:r>
    </w:p>
    <w:p w14:paraId="6582E83A" w14:textId="77777777" w:rsidR="001E0CDF" w:rsidRPr="00B66986" w:rsidRDefault="001E0CDF" w:rsidP="001E0CDF">
      <w:pPr>
        <w:jc w:val="both"/>
        <w:rPr>
          <w:rFonts w:asciiTheme="majorHAnsi" w:hAnsiTheme="majorHAnsi" w:cstheme="majorHAnsi"/>
          <w:sz w:val="22"/>
          <w:szCs w:val="22"/>
        </w:rPr>
      </w:pPr>
      <w:r w:rsidRPr="00B66986">
        <w:rPr>
          <w:rFonts w:asciiTheme="majorHAnsi" w:hAnsiTheme="majorHAnsi" w:cstheme="majorHAnsi"/>
          <w:sz w:val="22"/>
          <w:szCs w:val="22"/>
        </w:rPr>
        <w:t>-Minimum prehospital SAP</w:t>
      </w:r>
    </w:p>
    <w:p w14:paraId="6F5B69F3" w14:textId="77777777" w:rsidR="001E0CDF" w:rsidRPr="00B66986" w:rsidRDefault="001E0CDF" w:rsidP="001E0CDF">
      <w:pPr>
        <w:jc w:val="both"/>
        <w:rPr>
          <w:rFonts w:asciiTheme="majorHAnsi" w:hAnsiTheme="majorHAnsi" w:cstheme="majorHAnsi"/>
          <w:sz w:val="22"/>
          <w:szCs w:val="22"/>
        </w:rPr>
      </w:pPr>
      <w:r w:rsidRPr="00B66986">
        <w:rPr>
          <w:rFonts w:asciiTheme="majorHAnsi" w:hAnsiTheme="majorHAnsi" w:cstheme="majorHAnsi"/>
          <w:sz w:val="22"/>
          <w:szCs w:val="22"/>
        </w:rPr>
        <w:t>-Trauma brain injury</w:t>
      </w:r>
    </w:p>
    <w:p w14:paraId="5CB13EDB" w14:textId="77777777" w:rsidR="001E0CDF" w:rsidRPr="00B66986" w:rsidRDefault="001E0CDF" w:rsidP="001E0CDF">
      <w:pPr>
        <w:jc w:val="both"/>
        <w:rPr>
          <w:rFonts w:asciiTheme="majorHAnsi" w:hAnsiTheme="majorHAnsi" w:cstheme="majorHAnsi"/>
          <w:sz w:val="22"/>
          <w:szCs w:val="22"/>
        </w:rPr>
      </w:pPr>
      <w:r w:rsidRPr="00B66986">
        <w:rPr>
          <w:rFonts w:asciiTheme="majorHAnsi" w:hAnsiTheme="majorHAnsi" w:cstheme="majorHAnsi"/>
          <w:sz w:val="22"/>
          <w:szCs w:val="22"/>
        </w:rPr>
        <w:lastRenderedPageBreak/>
        <w:t>-GCS</w:t>
      </w:r>
    </w:p>
    <w:p w14:paraId="623FE24F" w14:textId="77777777" w:rsidR="001E0CDF" w:rsidRPr="00B66986" w:rsidRDefault="001E0CDF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Hemorrhagic shock</w:t>
      </w:r>
    </w:p>
    <w:p w14:paraId="046131B4" w14:textId="77777777" w:rsidR="001E0CDF" w:rsidRPr="00B66986" w:rsidRDefault="001E0CDF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Direct transfer trauma center</w:t>
      </w:r>
    </w:p>
    <w:p w14:paraId="36A69A2F" w14:textId="77777777" w:rsidR="00FF0469" w:rsidRPr="00B66986" w:rsidRDefault="001E0CDF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</w:t>
      </w:r>
      <w:r w:rsidR="00FF0469" w:rsidRPr="00B66986">
        <w:rPr>
          <w:rFonts w:asciiTheme="majorHAnsi" w:hAnsiTheme="majorHAnsi" w:cstheme="majorHAnsi"/>
          <w:sz w:val="22"/>
          <w:szCs w:val="22"/>
          <w:lang w:val="en-US"/>
        </w:rPr>
        <w:t>Blunt/penetrating</w:t>
      </w:r>
    </w:p>
    <w:p w14:paraId="7728DBAF" w14:textId="77777777" w:rsidR="00FF0469" w:rsidRPr="00B66986" w:rsidRDefault="00FF0469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Lactates</w:t>
      </w:r>
    </w:p>
    <w:p w14:paraId="1F0DFF9B" w14:textId="77777777" w:rsidR="00FF0469" w:rsidRPr="00B66986" w:rsidRDefault="00FF0469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-Minimum prehospital </w:t>
      </w:r>
      <w:proofErr w:type="spellStart"/>
      <w:r w:rsidRPr="00B66986">
        <w:rPr>
          <w:rFonts w:asciiTheme="majorHAnsi" w:hAnsiTheme="majorHAnsi" w:cstheme="majorHAnsi"/>
          <w:sz w:val="22"/>
          <w:szCs w:val="22"/>
          <w:lang w:val="en-US"/>
        </w:rPr>
        <w:t>SpO</w:t>
      </w:r>
      <w:r w:rsidRPr="00B66986"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2</w:t>
      </w:r>
      <w:proofErr w:type="spellEnd"/>
    </w:p>
    <w:p w14:paraId="5979B9BE" w14:textId="77777777" w:rsidR="00FF0469" w:rsidRPr="00B66986" w:rsidRDefault="00FF0469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Fibrinogen</w:t>
      </w:r>
    </w:p>
    <w:p w14:paraId="3F78A6FC" w14:textId="41F5680F" w:rsidR="00FF0469" w:rsidRPr="00B66986" w:rsidRDefault="00FF0469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Prehospital use of vasopressor</w:t>
      </w:r>
    </w:p>
    <w:p w14:paraId="46B86378" w14:textId="5E19587E" w:rsidR="00FF0469" w:rsidRPr="00B66986" w:rsidRDefault="00430947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AKI RIFLE I or F (Table 4-b below)</w:t>
      </w:r>
    </w:p>
    <w:p w14:paraId="0D64CB4B" w14:textId="2198DCED" w:rsidR="00430947" w:rsidRPr="00B66986" w:rsidRDefault="00430947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AKI RIFLE R, I or F (Table 4-c below)</w:t>
      </w:r>
    </w:p>
    <w:p w14:paraId="51B655A5" w14:textId="77777777" w:rsidR="00FF0469" w:rsidRPr="00B66986" w:rsidRDefault="00FF0469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Mechanical Ventilation day 1</w:t>
      </w:r>
    </w:p>
    <w:p w14:paraId="7A6595D5" w14:textId="3D4D5A27" w:rsidR="00506550" w:rsidRPr="00B66986" w:rsidRDefault="00FF0469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B66986">
        <w:rPr>
          <w:rFonts w:asciiTheme="majorHAnsi" w:hAnsiTheme="majorHAnsi" w:cstheme="majorHAnsi"/>
          <w:sz w:val="22"/>
          <w:szCs w:val="22"/>
          <w:lang w:val="en-US"/>
        </w:rPr>
        <w:t>-</w:t>
      </w:r>
      <w:proofErr w:type="spellStart"/>
      <w:r w:rsidR="001E0CDF" w:rsidRPr="00B66986">
        <w:rPr>
          <w:rFonts w:asciiTheme="majorHAnsi" w:hAnsiTheme="majorHAnsi" w:cstheme="majorHAnsi"/>
          <w:sz w:val="22"/>
          <w:szCs w:val="22"/>
          <w:lang w:val="en-US"/>
        </w:rPr>
        <w:t>ISS</w:t>
      </w:r>
      <w:proofErr w:type="spellEnd"/>
    </w:p>
    <w:p w14:paraId="6673178D" w14:textId="34A159C0" w:rsidR="00FF0469" w:rsidRPr="00B66986" w:rsidRDefault="00FF0469" w:rsidP="001E0CDF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 w:rsidRPr="00B66986">
        <w:rPr>
          <w:rFonts w:asciiTheme="majorHAnsi" w:hAnsiTheme="majorHAnsi" w:cstheme="majorHAnsi"/>
          <w:sz w:val="22"/>
          <w:szCs w:val="22"/>
          <w:lang w:val="en-US"/>
        </w:rPr>
        <w:t>TRISS</w:t>
      </w:r>
      <w:proofErr w:type="spellEnd"/>
      <w:r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, SOFA and </w:t>
      </w:r>
      <w:proofErr w:type="spellStart"/>
      <w:r w:rsidRPr="00B66986">
        <w:rPr>
          <w:rFonts w:asciiTheme="majorHAnsi" w:hAnsiTheme="majorHAnsi" w:cstheme="majorHAnsi"/>
          <w:sz w:val="22"/>
          <w:szCs w:val="22"/>
          <w:lang w:val="en-US"/>
        </w:rPr>
        <w:t>SAPSII</w:t>
      </w:r>
      <w:proofErr w:type="spellEnd"/>
      <w:r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 were not included to avoid redundancies since they integrate most of the abovementioned physiological variables  </w:t>
      </w:r>
    </w:p>
    <w:tbl>
      <w:tblPr>
        <w:tblStyle w:val="TableGrid"/>
        <w:tblpPr w:leftFromText="141" w:rightFromText="141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3227"/>
        <w:gridCol w:w="1375"/>
        <w:gridCol w:w="3303"/>
        <w:gridCol w:w="1301"/>
      </w:tblGrid>
      <w:tr w:rsidR="00FF0469" w:rsidRPr="00B66986" w14:paraId="51774D17" w14:textId="77777777" w:rsidTr="00FF0469">
        <w:tc>
          <w:tcPr>
            <w:tcW w:w="322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206826C" w14:textId="7CAA883F" w:rsidR="00FF0469" w:rsidRPr="00B66986" w:rsidRDefault="0014334A" w:rsidP="00FF0469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Variable</w:t>
            </w:r>
          </w:p>
        </w:tc>
        <w:tc>
          <w:tcPr>
            <w:tcW w:w="13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EC640E7" w14:textId="77777777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OR</w:t>
            </w:r>
          </w:p>
        </w:tc>
        <w:tc>
          <w:tcPr>
            <w:tcW w:w="33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6B4A553" w14:textId="77777777" w:rsidR="00FF0469" w:rsidRPr="00B66986" w:rsidRDefault="00FF0469" w:rsidP="00FF0469">
            <w:pPr>
              <w:ind w:left="643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CI 95%</w:t>
            </w:r>
          </w:p>
        </w:tc>
        <w:tc>
          <w:tcPr>
            <w:tcW w:w="13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B373EF7" w14:textId="652BC892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p</w:t>
            </w:r>
            <w:r w:rsidR="0097083F"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-value</w:t>
            </w:r>
          </w:p>
        </w:tc>
      </w:tr>
      <w:tr w:rsidR="00FF0469" w:rsidRPr="00B66986" w14:paraId="5D67F33C" w14:textId="77777777" w:rsidTr="00FF046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8D55082" w14:textId="77777777" w:rsidR="00FF0469" w:rsidRPr="00B66986" w:rsidRDefault="00FF0469" w:rsidP="00FF046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Trauma brain inju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A7E6D4E" w14:textId="1002B19D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.93</w:t>
            </w:r>
            <w:r w:rsidR="004F3A21" w:rsidRPr="00B66986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409F" w14:textId="198A1DB2" w:rsidR="00FF0469" w:rsidRPr="00B66986" w:rsidRDefault="004F3A21" w:rsidP="00FF0469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959</w:t>
            </w:r>
            <w:r w:rsidR="00FF0469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4.43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F432" w14:textId="77777777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FF0469" w:rsidRPr="00B66986" w14:paraId="26A269E1" w14:textId="77777777" w:rsidTr="00FF046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7EB332A" w14:textId="77777777" w:rsidR="00FF0469" w:rsidRPr="00B66986" w:rsidRDefault="00FF0469" w:rsidP="00FF046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GC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516C174" w14:textId="62A207A2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80</w:t>
            </w:r>
            <w:r w:rsidR="004F3A21" w:rsidRPr="00B66986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47E6" w14:textId="587A6BD4" w:rsidR="00FF0469" w:rsidRPr="00B66986" w:rsidRDefault="00FF0469" w:rsidP="00FF0469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0.77</w:t>
            </w:r>
            <w:r w:rsidR="004F3A21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0.8</w:t>
            </w:r>
            <w:r w:rsidR="004F3A21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0457" w14:textId="77777777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&lt;0.001</w:t>
            </w:r>
          </w:p>
        </w:tc>
      </w:tr>
      <w:tr w:rsidR="00FF0469" w:rsidRPr="00B66986" w14:paraId="4DA4AC45" w14:textId="77777777" w:rsidTr="00FF046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FC4A246" w14:textId="77777777" w:rsidR="00FF0469" w:rsidRPr="00B66986" w:rsidRDefault="00FF0469" w:rsidP="00FF046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Lactat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592207B" w14:textId="6B878844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.24</w:t>
            </w:r>
            <w:r w:rsidR="004F3A21" w:rsidRPr="00B66986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12B6" w14:textId="141934F0" w:rsidR="00FF0469" w:rsidRPr="00B66986" w:rsidRDefault="00FF0469" w:rsidP="00FF0469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17</w:t>
            </w:r>
            <w:r w:rsidR="004F3A21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1.3</w:t>
            </w:r>
            <w:r w:rsidR="004F3A21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85B1" w14:textId="77777777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FF0469" w:rsidRPr="00B66986" w14:paraId="4C4DACB2" w14:textId="77777777" w:rsidTr="00FF046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171C329" w14:textId="77777777" w:rsidR="00FF0469" w:rsidRPr="00B66986" w:rsidRDefault="00FF0469" w:rsidP="00FF046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IS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458CB8B" w14:textId="62E4F0F2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 w:rsidR="004F3A21" w:rsidRPr="00B66986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708F" w14:textId="7511839D" w:rsidR="00FF0469" w:rsidRPr="00B66986" w:rsidRDefault="004F3A21" w:rsidP="00FF0469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026</w:t>
            </w:r>
            <w:r w:rsidR="00FF0469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1.05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E85B" w14:textId="77777777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17656A" w:rsidRPr="00B66986" w14:paraId="35EF0202" w14:textId="77777777" w:rsidTr="0017656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6F264BC" w14:textId="77777777" w:rsidR="0017656A" w:rsidRPr="00B66986" w:rsidRDefault="0017656A" w:rsidP="0017656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RIFLE I or 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C0F52A6" w14:textId="3BF30450" w:rsidR="0017656A" w:rsidRPr="00B66986" w:rsidRDefault="0017656A" w:rsidP="0017656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.32</w:t>
            </w:r>
            <w:r w:rsidR="004F3A21" w:rsidRPr="00B66986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4F52" w14:textId="21817D42" w:rsidR="0017656A" w:rsidRPr="00B66986" w:rsidRDefault="004F3A21" w:rsidP="0017656A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389</w:t>
            </w:r>
            <w:r w:rsidR="0017656A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3.8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CC49" w14:textId="77777777" w:rsidR="0017656A" w:rsidRPr="00B66986" w:rsidRDefault="0017656A" w:rsidP="0017656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001</w:t>
            </w:r>
          </w:p>
        </w:tc>
      </w:tr>
      <w:tr w:rsidR="00FF0469" w:rsidRPr="00B66986" w14:paraId="7F449B19" w14:textId="77777777" w:rsidTr="0017656A"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E706FF" w14:textId="1F602668" w:rsidR="00FF0469" w:rsidRPr="00B66986" w:rsidRDefault="00FF0469" w:rsidP="00FF046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Minimum </w:t>
            </w:r>
            <w:r w:rsidR="0097083F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="0097083F" w:rsidRPr="00B66986">
              <w:rPr>
                <w:rFonts w:asciiTheme="majorHAnsi" w:hAnsiTheme="majorHAnsi" w:cstheme="majorHAnsi"/>
                <w:sz w:val="22"/>
                <w:szCs w:val="22"/>
              </w:rPr>
              <w:t>prehosp</w:t>
            </w:r>
            <w:proofErr w:type="spellEnd"/>
            <w:r w:rsidR="0097083F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SpO</w:t>
            </w:r>
            <w:r w:rsidRPr="00B66986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0458C6" w14:textId="780D2FAC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4F3A21" w:rsidRPr="00B66986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CE9298" w14:textId="5B33F7B2" w:rsidR="00FF0469" w:rsidRPr="00B66986" w:rsidRDefault="004F3A21" w:rsidP="00FF0469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0.977</w:t>
            </w:r>
            <w:r w:rsidR="00FF0469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0.99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DADC5C" w14:textId="77777777" w:rsidR="00FF0469" w:rsidRPr="00B66986" w:rsidRDefault="00FF0469" w:rsidP="00FF046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04</w:t>
            </w:r>
          </w:p>
        </w:tc>
      </w:tr>
    </w:tbl>
    <w:p w14:paraId="7F218425" w14:textId="155C9DC8" w:rsidR="00553794" w:rsidRPr="00B66986" w:rsidRDefault="00B66986" w:rsidP="00B66263">
      <w:pPr>
        <w:jc w:val="both"/>
        <w:rPr>
          <w:rFonts w:asciiTheme="majorHAnsi" w:hAnsiTheme="majorHAnsi" w:cstheme="majorHAnsi"/>
          <w:sz w:val="22"/>
          <w:szCs w:val="22"/>
        </w:rPr>
      </w:pPr>
      <w:r w:rsidRPr="00B66986">
        <w:rPr>
          <w:rFonts w:asciiTheme="majorHAnsi" w:hAnsiTheme="majorHAnsi" w:cstheme="majorHAnsi"/>
          <w:b/>
          <w:sz w:val="22"/>
          <w:szCs w:val="22"/>
        </w:rPr>
        <w:t>Additional file 6</w:t>
      </w:r>
      <w:r w:rsidR="00461703" w:rsidRPr="00B66986">
        <w:rPr>
          <w:rFonts w:asciiTheme="majorHAnsi" w:hAnsiTheme="majorHAnsi" w:cstheme="majorHAnsi"/>
          <w:b/>
          <w:sz w:val="22"/>
          <w:szCs w:val="22"/>
        </w:rPr>
        <w:t xml:space="preserve"> – b: </w:t>
      </w:r>
      <w:r w:rsidR="003A19E7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Risk factors associated with death. </w:t>
      </w:r>
      <w:r w:rsidR="00461703" w:rsidRPr="00B66986">
        <w:rPr>
          <w:rFonts w:asciiTheme="majorHAnsi" w:hAnsiTheme="majorHAnsi" w:cstheme="majorHAnsi"/>
          <w:sz w:val="22"/>
          <w:szCs w:val="22"/>
        </w:rPr>
        <w:t xml:space="preserve">Among the 13 variables included in the model, only Trauma brain injury, GCS, Lactates, </w:t>
      </w:r>
      <w:proofErr w:type="spellStart"/>
      <w:r w:rsidR="00461703" w:rsidRPr="00B66986">
        <w:rPr>
          <w:rFonts w:asciiTheme="majorHAnsi" w:hAnsiTheme="majorHAnsi" w:cstheme="majorHAnsi"/>
          <w:sz w:val="22"/>
          <w:szCs w:val="22"/>
        </w:rPr>
        <w:t>ISS</w:t>
      </w:r>
      <w:proofErr w:type="spellEnd"/>
      <w:r w:rsidR="00461703" w:rsidRPr="00B66986">
        <w:rPr>
          <w:rFonts w:asciiTheme="majorHAnsi" w:hAnsiTheme="majorHAnsi" w:cstheme="majorHAnsi"/>
          <w:sz w:val="22"/>
          <w:szCs w:val="22"/>
        </w:rPr>
        <w:t xml:space="preserve">, Minimum </w:t>
      </w:r>
      <w:proofErr w:type="spellStart"/>
      <w:r w:rsidR="00461703" w:rsidRPr="00B66986">
        <w:rPr>
          <w:rFonts w:asciiTheme="majorHAnsi" w:hAnsiTheme="majorHAnsi" w:cstheme="majorHAnsi"/>
          <w:sz w:val="22"/>
          <w:szCs w:val="22"/>
        </w:rPr>
        <w:t>SpO</w:t>
      </w:r>
      <w:r w:rsidR="00461703" w:rsidRPr="00B66986">
        <w:rPr>
          <w:rFonts w:asciiTheme="majorHAnsi" w:hAnsiTheme="majorHAnsi" w:cstheme="majorHAnsi"/>
          <w:sz w:val="22"/>
          <w:szCs w:val="22"/>
          <w:vertAlign w:val="subscript"/>
        </w:rPr>
        <w:t>2</w:t>
      </w:r>
      <w:proofErr w:type="spellEnd"/>
      <w:r w:rsidR="00461703" w:rsidRPr="00B66986">
        <w:rPr>
          <w:rFonts w:asciiTheme="majorHAnsi" w:hAnsiTheme="majorHAnsi" w:cstheme="majorHAnsi"/>
          <w:sz w:val="22"/>
          <w:szCs w:val="22"/>
          <w:vertAlign w:val="subscript"/>
        </w:rPr>
        <w:t xml:space="preserve"> </w:t>
      </w:r>
      <w:r w:rsidR="00461703" w:rsidRPr="00B66986">
        <w:rPr>
          <w:rFonts w:asciiTheme="majorHAnsi" w:hAnsiTheme="majorHAnsi" w:cstheme="majorHAnsi"/>
          <w:sz w:val="22"/>
          <w:szCs w:val="22"/>
        </w:rPr>
        <w:t>and RIFLE</w:t>
      </w:r>
      <w:r w:rsidR="0081459D" w:rsidRPr="00B66986">
        <w:rPr>
          <w:rFonts w:asciiTheme="majorHAnsi" w:hAnsiTheme="majorHAnsi" w:cstheme="majorHAnsi"/>
          <w:sz w:val="22"/>
          <w:szCs w:val="22"/>
        </w:rPr>
        <w:t xml:space="preserve"> I or F</w:t>
      </w:r>
      <w:r w:rsidR="00461703" w:rsidRPr="00B66986">
        <w:rPr>
          <w:rFonts w:asciiTheme="majorHAnsi" w:hAnsiTheme="majorHAnsi" w:cstheme="majorHAnsi"/>
          <w:sz w:val="22"/>
          <w:szCs w:val="22"/>
        </w:rPr>
        <w:t xml:space="preserve"> were independently associated with mortality</w:t>
      </w:r>
      <w:r w:rsidR="002667E7" w:rsidRPr="00B66986">
        <w:rPr>
          <w:rFonts w:asciiTheme="majorHAnsi" w:hAnsiTheme="majorHAnsi" w:cstheme="majorHAnsi"/>
          <w:sz w:val="22"/>
          <w:szCs w:val="22"/>
        </w:rPr>
        <w:t xml:space="preserve">. </w:t>
      </w:r>
      <w:r w:rsidR="00A661CC" w:rsidRPr="00B66986">
        <w:rPr>
          <w:rFonts w:asciiTheme="majorHAnsi" w:hAnsiTheme="majorHAnsi" w:cstheme="majorHAnsi"/>
          <w:sz w:val="22"/>
          <w:szCs w:val="22"/>
        </w:rPr>
        <w:t xml:space="preserve">Hosmer </w:t>
      </w:r>
      <w:r w:rsidR="00FB2B82" w:rsidRPr="00B66986">
        <w:rPr>
          <w:rFonts w:asciiTheme="majorHAnsi" w:hAnsiTheme="majorHAnsi" w:cstheme="majorHAnsi"/>
          <w:sz w:val="22"/>
          <w:szCs w:val="22"/>
        </w:rPr>
        <w:t xml:space="preserve">and </w:t>
      </w:r>
      <w:proofErr w:type="spellStart"/>
      <w:r w:rsidR="00A661CC" w:rsidRPr="00B66986">
        <w:rPr>
          <w:rFonts w:asciiTheme="majorHAnsi" w:hAnsiTheme="majorHAnsi" w:cstheme="majorHAnsi"/>
          <w:sz w:val="22"/>
          <w:szCs w:val="22"/>
        </w:rPr>
        <w:t>Lemeshow</w:t>
      </w:r>
      <w:proofErr w:type="spellEnd"/>
      <w:r w:rsidR="00A661CC" w:rsidRPr="00B66986">
        <w:rPr>
          <w:rFonts w:asciiTheme="majorHAnsi" w:hAnsiTheme="majorHAnsi" w:cstheme="majorHAnsi"/>
          <w:sz w:val="22"/>
          <w:szCs w:val="22"/>
        </w:rPr>
        <w:t xml:space="preserve"> Test (p=</w:t>
      </w:r>
      <w:r w:rsidR="00EC2AA3" w:rsidRPr="00B66986">
        <w:rPr>
          <w:rFonts w:asciiTheme="majorHAnsi" w:hAnsiTheme="majorHAnsi" w:cstheme="majorHAnsi"/>
          <w:sz w:val="22"/>
          <w:szCs w:val="22"/>
        </w:rPr>
        <w:t>0.25</w:t>
      </w:r>
      <w:r w:rsidR="002739DD" w:rsidRPr="00B66986">
        <w:rPr>
          <w:rFonts w:asciiTheme="majorHAnsi" w:hAnsiTheme="majorHAnsi" w:cstheme="majorHAnsi"/>
          <w:sz w:val="22"/>
          <w:szCs w:val="22"/>
        </w:rPr>
        <w:t>)</w:t>
      </w:r>
      <w:r w:rsidR="0025084E" w:rsidRPr="00B66986">
        <w:rPr>
          <w:rFonts w:asciiTheme="majorHAnsi" w:hAnsiTheme="majorHAnsi" w:cstheme="majorHAnsi"/>
          <w:sz w:val="22"/>
          <w:szCs w:val="22"/>
        </w:rPr>
        <w:t xml:space="preserve">. </w:t>
      </w:r>
      <w:proofErr w:type="spellStart"/>
      <w:r w:rsidR="0025084E" w:rsidRPr="00B66986">
        <w:rPr>
          <w:rFonts w:asciiTheme="majorHAnsi" w:hAnsiTheme="majorHAnsi" w:cstheme="majorHAnsi"/>
          <w:sz w:val="22"/>
          <w:szCs w:val="22"/>
        </w:rPr>
        <w:t>AUC</w:t>
      </w:r>
      <w:proofErr w:type="spellEnd"/>
      <w:r w:rsidR="0025084E" w:rsidRPr="00B66986">
        <w:rPr>
          <w:rFonts w:asciiTheme="majorHAnsi" w:hAnsiTheme="majorHAnsi" w:cstheme="majorHAnsi"/>
          <w:sz w:val="22"/>
          <w:szCs w:val="22"/>
        </w:rPr>
        <w:t xml:space="preserve"> of the model</w:t>
      </w:r>
      <w:r w:rsidR="003B6EE5" w:rsidRPr="00B66986">
        <w:rPr>
          <w:rFonts w:asciiTheme="majorHAnsi" w:hAnsiTheme="majorHAnsi" w:cstheme="majorHAnsi"/>
          <w:sz w:val="22"/>
          <w:szCs w:val="22"/>
        </w:rPr>
        <w:t xml:space="preserve"> </w:t>
      </w:r>
      <w:r w:rsidR="0025084E" w:rsidRPr="00B66986">
        <w:rPr>
          <w:rFonts w:asciiTheme="majorHAnsi" w:hAnsiTheme="majorHAnsi" w:cstheme="majorHAnsi"/>
          <w:sz w:val="22"/>
          <w:szCs w:val="22"/>
        </w:rPr>
        <w:t>=</w:t>
      </w:r>
      <w:r w:rsidR="003B6EE5" w:rsidRPr="00B66986">
        <w:rPr>
          <w:rFonts w:asciiTheme="majorHAnsi" w:hAnsiTheme="majorHAnsi" w:cstheme="majorHAnsi"/>
          <w:sz w:val="22"/>
          <w:szCs w:val="22"/>
        </w:rPr>
        <w:t xml:space="preserve"> 0.93 (</w:t>
      </w:r>
      <w:r w:rsidR="00A26E62" w:rsidRPr="00B66986">
        <w:rPr>
          <w:rFonts w:asciiTheme="majorHAnsi" w:hAnsiTheme="majorHAnsi" w:cstheme="majorHAnsi"/>
          <w:sz w:val="22"/>
          <w:szCs w:val="22"/>
        </w:rPr>
        <w:t>0.91</w:t>
      </w:r>
      <w:r w:rsidR="003B6EE5" w:rsidRPr="00B66986">
        <w:rPr>
          <w:rFonts w:asciiTheme="majorHAnsi" w:hAnsiTheme="majorHAnsi" w:cstheme="majorHAnsi"/>
          <w:sz w:val="22"/>
          <w:szCs w:val="22"/>
        </w:rPr>
        <w:t>-</w:t>
      </w:r>
      <w:r w:rsidR="00A26E62" w:rsidRPr="00B66986">
        <w:rPr>
          <w:rFonts w:asciiTheme="majorHAnsi" w:hAnsiTheme="majorHAnsi" w:cstheme="majorHAnsi"/>
          <w:sz w:val="22"/>
          <w:szCs w:val="22"/>
        </w:rPr>
        <w:t>0.94</w:t>
      </w:r>
      <w:r w:rsidR="003B6EE5" w:rsidRPr="00B66986">
        <w:rPr>
          <w:rFonts w:asciiTheme="majorHAnsi" w:hAnsiTheme="majorHAnsi" w:cstheme="majorHAnsi"/>
          <w:sz w:val="22"/>
          <w:szCs w:val="22"/>
        </w:rPr>
        <w:t xml:space="preserve">). </w:t>
      </w:r>
      <w:r w:rsidR="00FE51F6" w:rsidRPr="00B66986">
        <w:rPr>
          <w:rFonts w:asciiTheme="majorHAnsi" w:hAnsiTheme="majorHAnsi" w:cstheme="majorHAnsi"/>
          <w:sz w:val="22"/>
          <w:szCs w:val="22"/>
        </w:rPr>
        <w:t xml:space="preserve">The analysis was conducted on 2362 patients. </w:t>
      </w:r>
      <w:r w:rsidR="002667E7" w:rsidRPr="00B66986">
        <w:rPr>
          <w:rFonts w:asciiTheme="majorHAnsi" w:hAnsiTheme="majorHAnsi" w:cstheme="majorHAnsi"/>
          <w:sz w:val="22"/>
          <w:szCs w:val="22"/>
        </w:rPr>
        <w:t>CI = Confidence Interval, OR = Odds ratio</w:t>
      </w:r>
      <w:r w:rsidR="0097083F" w:rsidRPr="00B66986">
        <w:rPr>
          <w:rFonts w:asciiTheme="majorHAnsi" w:hAnsiTheme="majorHAnsi" w:cstheme="majorHAnsi"/>
          <w:sz w:val="22"/>
          <w:szCs w:val="22"/>
        </w:rPr>
        <w:t xml:space="preserve">, </w:t>
      </w:r>
      <w:proofErr w:type="spellStart"/>
      <w:r w:rsidR="0097083F" w:rsidRPr="00B66986">
        <w:rPr>
          <w:rFonts w:asciiTheme="majorHAnsi" w:hAnsiTheme="majorHAnsi" w:cstheme="majorHAnsi"/>
          <w:sz w:val="22"/>
          <w:szCs w:val="22"/>
        </w:rPr>
        <w:t>prehosp</w:t>
      </w:r>
      <w:proofErr w:type="spellEnd"/>
      <w:r w:rsidR="0097083F" w:rsidRPr="00B66986">
        <w:rPr>
          <w:rFonts w:asciiTheme="majorHAnsi" w:hAnsiTheme="majorHAnsi" w:cstheme="majorHAnsi"/>
          <w:sz w:val="22"/>
          <w:szCs w:val="22"/>
        </w:rPr>
        <w:t>=prehospital</w:t>
      </w:r>
      <w:r w:rsidR="00B4169E" w:rsidRPr="00B66986">
        <w:rPr>
          <w:rFonts w:asciiTheme="majorHAnsi" w:hAnsiTheme="majorHAnsi" w:cstheme="majorHAnsi"/>
          <w:sz w:val="22"/>
          <w:szCs w:val="22"/>
        </w:rPr>
        <w:t>.</w:t>
      </w:r>
    </w:p>
    <w:p w14:paraId="4A8BE0E2" w14:textId="77777777" w:rsidR="00FE63E5" w:rsidRPr="00B66986" w:rsidRDefault="00FE63E5" w:rsidP="00B66263">
      <w:pPr>
        <w:jc w:val="both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pPr w:leftFromText="141" w:rightFromText="141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3227"/>
        <w:gridCol w:w="1375"/>
        <w:gridCol w:w="3303"/>
        <w:gridCol w:w="1301"/>
      </w:tblGrid>
      <w:tr w:rsidR="00FE63E5" w:rsidRPr="00B66986" w14:paraId="1E8EA446" w14:textId="77777777" w:rsidTr="0095348C">
        <w:tc>
          <w:tcPr>
            <w:tcW w:w="322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66F4B42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Variable</w:t>
            </w:r>
          </w:p>
        </w:tc>
        <w:tc>
          <w:tcPr>
            <w:tcW w:w="13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6A6F720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OR</w:t>
            </w:r>
          </w:p>
        </w:tc>
        <w:tc>
          <w:tcPr>
            <w:tcW w:w="33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E63396D" w14:textId="77777777" w:rsidR="00FE63E5" w:rsidRPr="00B66986" w:rsidRDefault="00FE63E5" w:rsidP="0095348C">
            <w:pPr>
              <w:ind w:left="643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CI 95%</w:t>
            </w:r>
          </w:p>
        </w:tc>
        <w:tc>
          <w:tcPr>
            <w:tcW w:w="13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F9EEA48" w14:textId="5BBA7D7A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p</w:t>
            </w:r>
            <w:r w:rsidR="0097083F" w:rsidRPr="00B66986">
              <w:rPr>
                <w:rFonts w:asciiTheme="majorHAnsi" w:hAnsiTheme="majorHAnsi" w:cstheme="majorHAnsi"/>
                <w:b/>
                <w:sz w:val="22"/>
                <w:szCs w:val="22"/>
              </w:rPr>
              <w:t>-value</w:t>
            </w:r>
          </w:p>
        </w:tc>
      </w:tr>
      <w:tr w:rsidR="00FE63E5" w:rsidRPr="00B66986" w14:paraId="7A74E33A" w14:textId="77777777" w:rsidTr="0095348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40DC48" w14:textId="77777777" w:rsidR="00FE63E5" w:rsidRPr="00B66986" w:rsidRDefault="00FE63E5" w:rsidP="009534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Trauma brain inju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04FA19B" w14:textId="7E24EFE4" w:rsidR="00FE63E5" w:rsidRPr="00B66986" w:rsidRDefault="006B79C3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2.67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7CEA" w14:textId="3305844E" w:rsidR="00FE63E5" w:rsidRPr="00B66986" w:rsidRDefault="006B79C3" w:rsidP="0095348C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768</w:t>
            </w:r>
            <w:r w:rsidR="00FE63E5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4.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0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1366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FE63E5" w:rsidRPr="00B66986" w14:paraId="14635874" w14:textId="77777777" w:rsidTr="0095348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3E2A98" w14:textId="77777777" w:rsidR="00FE63E5" w:rsidRPr="00B66986" w:rsidRDefault="00FE63E5" w:rsidP="009534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GC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8F4F33D" w14:textId="30062301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6B79C3" w:rsidRPr="00B66986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6C42" w14:textId="2EF576E8" w:rsidR="00FE63E5" w:rsidRPr="00B66986" w:rsidRDefault="006B79C3" w:rsidP="0095348C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0.78</w:t>
            </w:r>
            <w:r w:rsidR="00FE63E5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2 – 0.8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1EFB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&lt;0.001</w:t>
            </w:r>
          </w:p>
        </w:tc>
      </w:tr>
      <w:tr w:rsidR="00FE63E5" w:rsidRPr="00B66986" w14:paraId="35626A23" w14:textId="77777777" w:rsidTr="0095348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24528BE" w14:textId="77777777" w:rsidR="00FE63E5" w:rsidRPr="00B66986" w:rsidRDefault="00FE63E5" w:rsidP="009534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Lactat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238C940" w14:textId="2DC361C5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.24</w:t>
            </w:r>
            <w:r w:rsidR="006B79C3" w:rsidRPr="00B66986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A05A" w14:textId="075D101B" w:rsidR="00FE63E5" w:rsidRPr="00B66986" w:rsidRDefault="006B79C3" w:rsidP="0095348C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168</w:t>
            </w:r>
            <w:r w:rsidR="00FE63E5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1.3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5929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FE63E5" w:rsidRPr="00B66986" w14:paraId="3419AF14" w14:textId="77777777" w:rsidTr="0095348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B8E9E4E" w14:textId="77777777" w:rsidR="00FE63E5" w:rsidRPr="00B66986" w:rsidRDefault="00FE63E5" w:rsidP="009534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IS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95BC4CB" w14:textId="5854C19B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.03</w:t>
            </w:r>
            <w:r w:rsidR="006B79C3" w:rsidRPr="00B66986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6AE6" w14:textId="682DE4DF" w:rsidR="00FE63E5" w:rsidRPr="00B66986" w:rsidRDefault="006B79C3" w:rsidP="0095348C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025</w:t>
            </w:r>
            <w:r w:rsidR="00FE63E5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1.0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DA82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FE63E5" w:rsidRPr="00B66986" w14:paraId="02ACE328" w14:textId="77777777" w:rsidTr="0095348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5E63DD" w14:textId="74168D72" w:rsidR="00FE63E5" w:rsidRPr="00B66986" w:rsidRDefault="00FE63E5" w:rsidP="009534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RIFLE R, I or 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829E7B5" w14:textId="32CDFA31" w:rsidR="00FE63E5" w:rsidRPr="00B66986" w:rsidRDefault="006B79C3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1.94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DD1A" w14:textId="384857A1" w:rsidR="00FE63E5" w:rsidRPr="00B66986" w:rsidRDefault="006B79C3" w:rsidP="0095348C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1.300</w:t>
            </w:r>
            <w:r w:rsidR="00FE63E5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</w:t>
            </w: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2.8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F9D3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001</w:t>
            </w:r>
          </w:p>
        </w:tc>
      </w:tr>
      <w:tr w:rsidR="00FE63E5" w:rsidRPr="00B66986" w14:paraId="76D145FF" w14:textId="77777777" w:rsidTr="0095348C"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931E4B" w14:textId="46AE39CD" w:rsidR="00FE63E5" w:rsidRPr="00B66986" w:rsidRDefault="00FE63E5" w:rsidP="009534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Minimum </w:t>
            </w:r>
            <w:proofErr w:type="spellStart"/>
            <w:r w:rsidR="0097083F" w:rsidRPr="00B66986">
              <w:rPr>
                <w:rFonts w:asciiTheme="majorHAnsi" w:hAnsiTheme="majorHAnsi" w:cstheme="majorHAnsi"/>
                <w:sz w:val="22"/>
                <w:szCs w:val="22"/>
              </w:rPr>
              <w:t>prehosp</w:t>
            </w:r>
            <w:proofErr w:type="spellEnd"/>
            <w:r w:rsidR="0097083F" w:rsidRPr="00B6698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SpO</w:t>
            </w:r>
            <w:r w:rsidRPr="00B66986">
              <w:rPr>
                <w:rFonts w:asciiTheme="majorHAnsi" w:hAnsiTheme="majorHAnsi" w:cstheme="majorHAnsi"/>
                <w:sz w:val="22"/>
                <w:szCs w:val="22"/>
                <w:vertAlign w:val="subscript"/>
              </w:rPr>
              <w:t>2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FDF5E5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98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CF2A15" w14:textId="6F2AB649" w:rsidR="00FE63E5" w:rsidRPr="00B66986" w:rsidRDefault="006B79C3" w:rsidP="0095348C">
            <w:pPr>
              <w:ind w:left="643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>0.976</w:t>
            </w:r>
            <w:r w:rsidR="00FE63E5" w:rsidRPr="00B6698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US"/>
              </w:rPr>
              <w:t xml:space="preserve"> – 0.99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8E43F2" w14:textId="77777777" w:rsidR="00FE63E5" w:rsidRPr="00B66986" w:rsidRDefault="00FE63E5" w:rsidP="009534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66986">
              <w:rPr>
                <w:rFonts w:asciiTheme="majorHAnsi" w:hAnsiTheme="majorHAnsi" w:cstheme="majorHAnsi"/>
                <w:sz w:val="22"/>
                <w:szCs w:val="22"/>
              </w:rPr>
              <w:t>0.04</w:t>
            </w:r>
          </w:p>
        </w:tc>
      </w:tr>
    </w:tbl>
    <w:p w14:paraId="58D899C9" w14:textId="1A8CD542" w:rsidR="00FE63E5" w:rsidRPr="00B66986" w:rsidRDefault="00B66986" w:rsidP="00FE63E5">
      <w:pPr>
        <w:jc w:val="both"/>
        <w:rPr>
          <w:rFonts w:asciiTheme="majorHAnsi" w:hAnsiTheme="majorHAnsi" w:cstheme="majorHAnsi"/>
          <w:sz w:val="22"/>
          <w:szCs w:val="22"/>
        </w:rPr>
      </w:pPr>
      <w:r w:rsidRPr="00B66986">
        <w:rPr>
          <w:rFonts w:asciiTheme="majorHAnsi" w:hAnsiTheme="majorHAnsi" w:cstheme="majorHAnsi"/>
          <w:b/>
          <w:sz w:val="22"/>
          <w:szCs w:val="22"/>
        </w:rPr>
        <w:t>Additional file 6</w:t>
      </w:r>
      <w:r w:rsidR="00FE63E5" w:rsidRPr="00B66986">
        <w:rPr>
          <w:rFonts w:asciiTheme="majorHAnsi" w:hAnsiTheme="majorHAnsi" w:cstheme="majorHAnsi"/>
          <w:b/>
          <w:sz w:val="22"/>
          <w:szCs w:val="22"/>
        </w:rPr>
        <w:t xml:space="preserve"> – c: </w:t>
      </w:r>
      <w:r w:rsidR="005E7E7F" w:rsidRPr="00B66986">
        <w:rPr>
          <w:rFonts w:asciiTheme="majorHAnsi" w:hAnsiTheme="majorHAnsi" w:cstheme="majorHAnsi"/>
          <w:sz w:val="22"/>
          <w:szCs w:val="22"/>
          <w:lang w:val="en-US"/>
        </w:rPr>
        <w:t xml:space="preserve">Risk factors associated with death. </w:t>
      </w:r>
      <w:r w:rsidR="00FE63E5" w:rsidRPr="00B66986">
        <w:rPr>
          <w:rFonts w:asciiTheme="majorHAnsi" w:hAnsiTheme="majorHAnsi" w:cstheme="majorHAnsi"/>
          <w:sz w:val="22"/>
          <w:szCs w:val="22"/>
        </w:rPr>
        <w:t xml:space="preserve">Among the 13 variables included in the model, only Trauma brain injury, GCS, Lactates, </w:t>
      </w:r>
      <w:proofErr w:type="spellStart"/>
      <w:r w:rsidR="00FE63E5" w:rsidRPr="00B66986">
        <w:rPr>
          <w:rFonts w:asciiTheme="majorHAnsi" w:hAnsiTheme="majorHAnsi" w:cstheme="majorHAnsi"/>
          <w:sz w:val="22"/>
          <w:szCs w:val="22"/>
        </w:rPr>
        <w:t>ISS</w:t>
      </w:r>
      <w:proofErr w:type="spellEnd"/>
      <w:r w:rsidR="00FE63E5" w:rsidRPr="00B66986">
        <w:rPr>
          <w:rFonts w:asciiTheme="majorHAnsi" w:hAnsiTheme="majorHAnsi" w:cstheme="majorHAnsi"/>
          <w:sz w:val="22"/>
          <w:szCs w:val="22"/>
        </w:rPr>
        <w:t xml:space="preserve">, Minimum </w:t>
      </w:r>
      <w:proofErr w:type="spellStart"/>
      <w:r w:rsidR="00FE63E5" w:rsidRPr="00B66986">
        <w:rPr>
          <w:rFonts w:asciiTheme="majorHAnsi" w:hAnsiTheme="majorHAnsi" w:cstheme="majorHAnsi"/>
          <w:sz w:val="22"/>
          <w:szCs w:val="22"/>
        </w:rPr>
        <w:t>SpO</w:t>
      </w:r>
      <w:r w:rsidR="00FE63E5" w:rsidRPr="00B66986">
        <w:rPr>
          <w:rFonts w:asciiTheme="majorHAnsi" w:hAnsiTheme="majorHAnsi" w:cstheme="majorHAnsi"/>
          <w:sz w:val="22"/>
          <w:szCs w:val="22"/>
          <w:vertAlign w:val="subscript"/>
        </w:rPr>
        <w:t>2</w:t>
      </w:r>
      <w:proofErr w:type="spellEnd"/>
      <w:r w:rsidR="00FE63E5" w:rsidRPr="00B66986">
        <w:rPr>
          <w:rFonts w:asciiTheme="majorHAnsi" w:hAnsiTheme="majorHAnsi" w:cstheme="majorHAnsi"/>
          <w:sz w:val="22"/>
          <w:szCs w:val="22"/>
          <w:vertAlign w:val="subscript"/>
        </w:rPr>
        <w:t xml:space="preserve"> </w:t>
      </w:r>
      <w:r w:rsidR="00FE63E5" w:rsidRPr="00B66986">
        <w:rPr>
          <w:rFonts w:asciiTheme="majorHAnsi" w:hAnsiTheme="majorHAnsi" w:cstheme="majorHAnsi"/>
          <w:sz w:val="22"/>
          <w:szCs w:val="22"/>
        </w:rPr>
        <w:t xml:space="preserve">and RIFLE </w:t>
      </w:r>
      <w:r w:rsidR="005E7E7F" w:rsidRPr="00B66986">
        <w:rPr>
          <w:rFonts w:asciiTheme="majorHAnsi" w:hAnsiTheme="majorHAnsi" w:cstheme="majorHAnsi"/>
          <w:sz w:val="22"/>
          <w:szCs w:val="22"/>
        </w:rPr>
        <w:t xml:space="preserve">R, </w:t>
      </w:r>
      <w:r w:rsidR="00FE63E5" w:rsidRPr="00B66986">
        <w:rPr>
          <w:rFonts w:asciiTheme="majorHAnsi" w:hAnsiTheme="majorHAnsi" w:cstheme="majorHAnsi"/>
          <w:sz w:val="22"/>
          <w:szCs w:val="22"/>
        </w:rPr>
        <w:t xml:space="preserve">I or F were independently associated with mortality. Hosmer and </w:t>
      </w:r>
      <w:proofErr w:type="spellStart"/>
      <w:r w:rsidR="00FE63E5" w:rsidRPr="00B66986">
        <w:rPr>
          <w:rFonts w:asciiTheme="majorHAnsi" w:hAnsiTheme="majorHAnsi" w:cstheme="majorHAnsi"/>
          <w:sz w:val="22"/>
          <w:szCs w:val="22"/>
        </w:rPr>
        <w:t>Lemeshow</w:t>
      </w:r>
      <w:proofErr w:type="spellEnd"/>
      <w:r w:rsidR="00FE63E5" w:rsidRPr="00B66986">
        <w:rPr>
          <w:rFonts w:asciiTheme="majorHAnsi" w:hAnsiTheme="majorHAnsi" w:cstheme="majorHAnsi"/>
          <w:sz w:val="22"/>
          <w:szCs w:val="22"/>
        </w:rPr>
        <w:t xml:space="preserve"> Test (p=</w:t>
      </w:r>
      <w:r w:rsidR="006B79C3" w:rsidRPr="00B66986">
        <w:rPr>
          <w:rFonts w:asciiTheme="majorHAnsi" w:hAnsiTheme="majorHAnsi" w:cstheme="majorHAnsi"/>
          <w:sz w:val="22"/>
          <w:szCs w:val="22"/>
        </w:rPr>
        <w:t>0.21</w:t>
      </w:r>
      <w:r w:rsidR="00FE63E5" w:rsidRPr="00B66986">
        <w:rPr>
          <w:rFonts w:asciiTheme="majorHAnsi" w:hAnsiTheme="majorHAnsi" w:cstheme="majorHAnsi"/>
          <w:sz w:val="22"/>
          <w:szCs w:val="22"/>
        </w:rPr>
        <w:t>)</w:t>
      </w:r>
      <w:r w:rsidR="002B58CC" w:rsidRPr="00B66986">
        <w:rPr>
          <w:rFonts w:asciiTheme="majorHAnsi" w:hAnsiTheme="majorHAnsi" w:cstheme="majorHAnsi"/>
          <w:sz w:val="22"/>
          <w:szCs w:val="22"/>
        </w:rPr>
        <w:t xml:space="preserve">. </w:t>
      </w:r>
      <w:proofErr w:type="spellStart"/>
      <w:r w:rsidR="002B58CC" w:rsidRPr="00B66986">
        <w:rPr>
          <w:rFonts w:asciiTheme="majorHAnsi" w:hAnsiTheme="majorHAnsi" w:cstheme="majorHAnsi"/>
          <w:sz w:val="22"/>
          <w:szCs w:val="22"/>
        </w:rPr>
        <w:t>AUC</w:t>
      </w:r>
      <w:proofErr w:type="spellEnd"/>
      <w:r w:rsidR="002B58CC" w:rsidRPr="00B66986">
        <w:rPr>
          <w:rFonts w:asciiTheme="majorHAnsi" w:hAnsiTheme="majorHAnsi" w:cstheme="majorHAnsi"/>
          <w:sz w:val="22"/>
          <w:szCs w:val="22"/>
        </w:rPr>
        <w:t xml:space="preserve"> of the model = 0.93 (0.92</w:t>
      </w:r>
      <w:r w:rsidR="00FE63E5" w:rsidRPr="00B66986">
        <w:rPr>
          <w:rFonts w:asciiTheme="majorHAnsi" w:hAnsiTheme="majorHAnsi" w:cstheme="majorHAnsi"/>
          <w:sz w:val="22"/>
          <w:szCs w:val="22"/>
        </w:rPr>
        <w:t>-0.94). The analysis was conducted on 2362 patients. CI =</w:t>
      </w:r>
      <w:r w:rsidR="002B58CC" w:rsidRPr="00B66986">
        <w:rPr>
          <w:rFonts w:asciiTheme="majorHAnsi" w:hAnsiTheme="majorHAnsi" w:cstheme="majorHAnsi"/>
          <w:sz w:val="22"/>
          <w:szCs w:val="22"/>
        </w:rPr>
        <w:t xml:space="preserve"> </w:t>
      </w:r>
      <w:r w:rsidR="00FE63E5" w:rsidRPr="00B66986">
        <w:rPr>
          <w:rFonts w:asciiTheme="majorHAnsi" w:hAnsiTheme="majorHAnsi" w:cstheme="majorHAnsi"/>
          <w:sz w:val="22"/>
          <w:szCs w:val="22"/>
        </w:rPr>
        <w:t>Confidence Interval, OR = Odds ratio</w:t>
      </w:r>
      <w:r w:rsidR="0097083F" w:rsidRPr="00B66986">
        <w:rPr>
          <w:rFonts w:asciiTheme="majorHAnsi" w:hAnsiTheme="majorHAnsi" w:cstheme="majorHAnsi"/>
          <w:sz w:val="22"/>
          <w:szCs w:val="22"/>
        </w:rPr>
        <w:t xml:space="preserve">, </w:t>
      </w:r>
      <w:proofErr w:type="spellStart"/>
      <w:r w:rsidR="0097083F" w:rsidRPr="00B66986">
        <w:rPr>
          <w:rFonts w:asciiTheme="majorHAnsi" w:hAnsiTheme="majorHAnsi" w:cstheme="majorHAnsi"/>
          <w:sz w:val="22"/>
          <w:szCs w:val="22"/>
        </w:rPr>
        <w:t>prehosp</w:t>
      </w:r>
      <w:proofErr w:type="spellEnd"/>
      <w:r w:rsidR="0097083F" w:rsidRPr="00B66986">
        <w:rPr>
          <w:rFonts w:asciiTheme="majorHAnsi" w:hAnsiTheme="majorHAnsi" w:cstheme="majorHAnsi"/>
          <w:sz w:val="22"/>
          <w:szCs w:val="22"/>
        </w:rPr>
        <w:t>=prehospital.</w:t>
      </w:r>
    </w:p>
    <w:p w14:paraId="733F1757" w14:textId="77777777" w:rsidR="00FE63E5" w:rsidRPr="00D56408" w:rsidRDefault="00FE63E5" w:rsidP="00B66263">
      <w:pPr>
        <w:jc w:val="both"/>
        <w:rPr>
          <w:rFonts w:asciiTheme="majorHAnsi" w:hAnsiTheme="majorHAnsi"/>
        </w:rPr>
      </w:pPr>
    </w:p>
    <w:sectPr w:rsidR="00FE63E5" w:rsidRPr="00D56408" w:rsidSect="004076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6F1468"/>
    <w:multiLevelType w:val="hybridMultilevel"/>
    <w:tmpl w:val="AA948B6A"/>
    <w:lvl w:ilvl="0" w:tplc="83469DC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7E6"/>
    <w:rsid w:val="000122D4"/>
    <w:rsid w:val="00016412"/>
    <w:rsid w:val="0002539E"/>
    <w:rsid w:val="0003626D"/>
    <w:rsid w:val="000427C0"/>
    <w:rsid w:val="00046277"/>
    <w:rsid w:val="00047567"/>
    <w:rsid w:val="000475EF"/>
    <w:rsid w:val="0005089A"/>
    <w:rsid w:val="00056BBD"/>
    <w:rsid w:val="000644A6"/>
    <w:rsid w:val="00066A09"/>
    <w:rsid w:val="00066D82"/>
    <w:rsid w:val="0007146E"/>
    <w:rsid w:val="000773A0"/>
    <w:rsid w:val="00083613"/>
    <w:rsid w:val="000903F2"/>
    <w:rsid w:val="000962A2"/>
    <w:rsid w:val="000E4A49"/>
    <w:rsid w:val="000F0B82"/>
    <w:rsid w:val="000F0EE3"/>
    <w:rsid w:val="000F1BD7"/>
    <w:rsid w:val="000F6B99"/>
    <w:rsid w:val="000F7CA0"/>
    <w:rsid w:val="00103729"/>
    <w:rsid w:val="00105333"/>
    <w:rsid w:val="00107C22"/>
    <w:rsid w:val="001155EC"/>
    <w:rsid w:val="00131637"/>
    <w:rsid w:val="00132EC5"/>
    <w:rsid w:val="001363DC"/>
    <w:rsid w:val="00140AF3"/>
    <w:rsid w:val="0014334A"/>
    <w:rsid w:val="00147876"/>
    <w:rsid w:val="001623D8"/>
    <w:rsid w:val="00165A9A"/>
    <w:rsid w:val="001700E1"/>
    <w:rsid w:val="0017656A"/>
    <w:rsid w:val="0019179C"/>
    <w:rsid w:val="00197EBD"/>
    <w:rsid w:val="001A78EA"/>
    <w:rsid w:val="001B4A0D"/>
    <w:rsid w:val="001C0DF8"/>
    <w:rsid w:val="001E0CDF"/>
    <w:rsid w:val="001F03D4"/>
    <w:rsid w:val="001F300F"/>
    <w:rsid w:val="001F56B1"/>
    <w:rsid w:val="001F6BCC"/>
    <w:rsid w:val="00207EA7"/>
    <w:rsid w:val="00223E35"/>
    <w:rsid w:val="00224F67"/>
    <w:rsid w:val="0025084E"/>
    <w:rsid w:val="00256B58"/>
    <w:rsid w:val="00262F1E"/>
    <w:rsid w:val="00262F6B"/>
    <w:rsid w:val="002667E7"/>
    <w:rsid w:val="002739DD"/>
    <w:rsid w:val="00290C1E"/>
    <w:rsid w:val="002A25D2"/>
    <w:rsid w:val="002A4E27"/>
    <w:rsid w:val="002B4888"/>
    <w:rsid w:val="002B58CC"/>
    <w:rsid w:val="002C0703"/>
    <w:rsid w:val="002D5149"/>
    <w:rsid w:val="0030156A"/>
    <w:rsid w:val="0032074F"/>
    <w:rsid w:val="003241AF"/>
    <w:rsid w:val="003323E9"/>
    <w:rsid w:val="003331C2"/>
    <w:rsid w:val="00340A69"/>
    <w:rsid w:val="00346970"/>
    <w:rsid w:val="00353D62"/>
    <w:rsid w:val="003545C3"/>
    <w:rsid w:val="00393473"/>
    <w:rsid w:val="003A19E7"/>
    <w:rsid w:val="003A43EA"/>
    <w:rsid w:val="003B6EE5"/>
    <w:rsid w:val="003C7DC0"/>
    <w:rsid w:val="003D2A28"/>
    <w:rsid w:val="003E36BD"/>
    <w:rsid w:val="003E6C1F"/>
    <w:rsid w:val="003F04B5"/>
    <w:rsid w:val="003F5E89"/>
    <w:rsid w:val="003F76A2"/>
    <w:rsid w:val="0040724E"/>
    <w:rsid w:val="0040762B"/>
    <w:rsid w:val="004125D6"/>
    <w:rsid w:val="00426ED8"/>
    <w:rsid w:val="00430947"/>
    <w:rsid w:val="00446582"/>
    <w:rsid w:val="00451533"/>
    <w:rsid w:val="004552BC"/>
    <w:rsid w:val="00461703"/>
    <w:rsid w:val="00470CBD"/>
    <w:rsid w:val="00472AC4"/>
    <w:rsid w:val="004848BB"/>
    <w:rsid w:val="0048631E"/>
    <w:rsid w:val="004B0120"/>
    <w:rsid w:val="004B118B"/>
    <w:rsid w:val="004B64B6"/>
    <w:rsid w:val="004C0305"/>
    <w:rsid w:val="004D1AF2"/>
    <w:rsid w:val="004D4472"/>
    <w:rsid w:val="004D4E63"/>
    <w:rsid w:val="004F3A21"/>
    <w:rsid w:val="004F784F"/>
    <w:rsid w:val="00506550"/>
    <w:rsid w:val="00541BF2"/>
    <w:rsid w:val="005501E5"/>
    <w:rsid w:val="00553794"/>
    <w:rsid w:val="005A4204"/>
    <w:rsid w:val="005D218B"/>
    <w:rsid w:val="005E7E7F"/>
    <w:rsid w:val="005F0A92"/>
    <w:rsid w:val="005F52BF"/>
    <w:rsid w:val="00606660"/>
    <w:rsid w:val="00645128"/>
    <w:rsid w:val="00652570"/>
    <w:rsid w:val="0066306B"/>
    <w:rsid w:val="00680911"/>
    <w:rsid w:val="00692F5F"/>
    <w:rsid w:val="006A1C0F"/>
    <w:rsid w:val="006B711D"/>
    <w:rsid w:val="006B79C3"/>
    <w:rsid w:val="006C1A21"/>
    <w:rsid w:val="006C305D"/>
    <w:rsid w:val="006D113A"/>
    <w:rsid w:val="006D7301"/>
    <w:rsid w:val="006E7316"/>
    <w:rsid w:val="00704A7C"/>
    <w:rsid w:val="00706040"/>
    <w:rsid w:val="00731439"/>
    <w:rsid w:val="00732473"/>
    <w:rsid w:val="00741676"/>
    <w:rsid w:val="00746C0A"/>
    <w:rsid w:val="007518B0"/>
    <w:rsid w:val="0076229B"/>
    <w:rsid w:val="0077017C"/>
    <w:rsid w:val="00773D92"/>
    <w:rsid w:val="00774B9F"/>
    <w:rsid w:val="00786059"/>
    <w:rsid w:val="007963F8"/>
    <w:rsid w:val="00796F27"/>
    <w:rsid w:val="007B4B58"/>
    <w:rsid w:val="007B62E7"/>
    <w:rsid w:val="007C74C9"/>
    <w:rsid w:val="007E0C3F"/>
    <w:rsid w:val="007E1F6A"/>
    <w:rsid w:val="007E62BA"/>
    <w:rsid w:val="007F060D"/>
    <w:rsid w:val="008069F9"/>
    <w:rsid w:val="0081459D"/>
    <w:rsid w:val="00817439"/>
    <w:rsid w:val="00824D8C"/>
    <w:rsid w:val="00827485"/>
    <w:rsid w:val="00833D8A"/>
    <w:rsid w:val="008362A8"/>
    <w:rsid w:val="008369BF"/>
    <w:rsid w:val="00840171"/>
    <w:rsid w:val="008535C1"/>
    <w:rsid w:val="00872CC3"/>
    <w:rsid w:val="00891B14"/>
    <w:rsid w:val="008A464E"/>
    <w:rsid w:val="008B36FA"/>
    <w:rsid w:val="008B7558"/>
    <w:rsid w:val="008C0E67"/>
    <w:rsid w:val="008F66BE"/>
    <w:rsid w:val="008F6F71"/>
    <w:rsid w:val="009168DB"/>
    <w:rsid w:val="00923C85"/>
    <w:rsid w:val="009377C2"/>
    <w:rsid w:val="00937FB7"/>
    <w:rsid w:val="00947200"/>
    <w:rsid w:val="009533AB"/>
    <w:rsid w:val="0097083F"/>
    <w:rsid w:val="00975B0A"/>
    <w:rsid w:val="00993A93"/>
    <w:rsid w:val="009B1A14"/>
    <w:rsid w:val="009D0A78"/>
    <w:rsid w:val="009D7B1D"/>
    <w:rsid w:val="009F495F"/>
    <w:rsid w:val="00A00493"/>
    <w:rsid w:val="00A012AA"/>
    <w:rsid w:val="00A05336"/>
    <w:rsid w:val="00A111A8"/>
    <w:rsid w:val="00A15EF7"/>
    <w:rsid w:val="00A16D0D"/>
    <w:rsid w:val="00A26E62"/>
    <w:rsid w:val="00A319C9"/>
    <w:rsid w:val="00A661CC"/>
    <w:rsid w:val="00A67061"/>
    <w:rsid w:val="00A77002"/>
    <w:rsid w:val="00AA39CD"/>
    <w:rsid w:val="00AA3B64"/>
    <w:rsid w:val="00AB311A"/>
    <w:rsid w:val="00AD101D"/>
    <w:rsid w:val="00AD615D"/>
    <w:rsid w:val="00AF0A36"/>
    <w:rsid w:val="00B03330"/>
    <w:rsid w:val="00B04A23"/>
    <w:rsid w:val="00B4169E"/>
    <w:rsid w:val="00B43309"/>
    <w:rsid w:val="00B5336C"/>
    <w:rsid w:val="00B601F2"/>
    <w:rsid w:val="00B6146B"/>
    <w:rsid w:val="00B66263"/>
    <w:rsid w:val="00B66986"/>
    <w:rsid w:val="00B83A21"/>
    <w:rsid w:val="00B942E7"/>
    <w:rsid w:val="00B94C3A"/>
    <w:rsid w:val="00B97928"/>
    <w:rsid w:val="00BA0B08"/>
    <w:rsid w:val="00BC0491"/>
    <w:rsid w:val="00BC505B"/>
    <w:rsid w:val="00BD1CA0"/>
    <w:rsid w:val="00BD206A"/>
    <w:rsid w:val="00BF75B4"/>
    <w:rsid w:val="00C00CAB"/>
    <w:rsid w:val="00C12B03"/>
    <w:rsid w:val="00C301A4"/>
    <w:rsid w:val="00C31319"/>
    <w:rsid w:val="00C373F9"/>
    <w:rsid w:val="00C40A99"/>
    <w:rsid w:val="00C43F6A"/>
    <w:rsid w:val="00C44E3A"/>
    <w:rsid w:val="00C80E96"/>
    <w:rsid w:val="00C84924"/>
    <w:rsid w:val="00C84B68"/>
    <w:rsid w:val="00C904E9"/>
    <w:rsid w:val="00CA3464"/>
    <w:rsid w:val="00CA71D1"/>
    <w:rsid w:val="00CD53A6"/>
    <w:rsid w:val="00CD6FA0"/>
    <w:rsid w:val="00CD7A57"/>
    <w:rsid w:val="00CE4A52"/>
    <w:rsid w:val="00CE4A78"/>
    <w:rsid w:val="00CE62B2"/>
    <w:rsid w:val="00CF3373"/>
    <w:rsid w:val="00D00DE6"/>
    <w:rsid w:val="00D03D60"/>
    <w:rsid w:val="00D067E6"/>
    <w:rsid w:val="00D16861"/>
    <w:rsid w:val="00D2061E"/>
    <w:rsid w:val="00D26F7B"/>
    <w:rsid w:val="00D33D9B"/>
    <w:rsid w:val="00D361DA"/>
    <w:rsid w:val="00D46B34"/>
    <w:rsid w:val="00D46EB6"/>
    <w:rsid w:val="00D56408"/>
    <w:rsid w:val="00D96024"/>
    <w:rsid w:val="00D96F81"/>
    <w:rsid w:val="00DA754F"/>
    <w:rsid w:val="00DB3D62"/>
    <w:rsid w:val="00DC2137"/>
    <w:rsid w:val="00DD0C04"/>
    <w:rsid w:val="00DD6EA9"/>
    <w:rsid w:val="00DF029C"/>
    <w:rsid w:val="00DF3821"/>
    <w:rsid w:val="00E127A3"/>
    <w:rsid w:val="00E1285F"/>
    <w:rsid w:val="00E36434"/>
    <w:rsid w:val="00E36D2B"/>
    <w:rsid w:val="00E37E7B"/>
    <w:rsid w:val="00E43737"/>
    <w:rsid w:val="00E551AF"/>
    <w:rsid w:val="00E65DCF"/>
    <w:rsid w:val="00E67735"/>
    <w:rsid w:val="00E805EF"/>
    <w:rsid w:val="00E83457"/>
    <w:rsid w:val="00EA1523"/>
    <w:rsid w:val="00EB43FB"/>
    <w:rsid w:val="00EC2AA3"/>
    <w:rsid w:val="00ED633B"/>
    <w:rsid w:val="00EE7B6C"/>
    <w:rsid w:val="00EF6F64"/>
    <w:rsid w:val="00F22340"/>
    <w:rsid w:val="00F308A7"/>
    <w:rsid w:val="00F344FF"/>
    <w:rsid w:val="00F661B8"/>
    <w:rsid w:val="00F83632"/>
    <w:rsid w:val="00F8649D"/>
    <w:rsid w:val="00F9075B"/>
    <w:rsid w:val="00FB2B82"/>
    <w:rsid w:val="00FC4439"/>
    <w:rsid w:val="00FD3B58"/>
    <w:rsid w:val="00FD5C54"/>
    <w:rsid w:val="00FE17DD"/>
    <w:rsid w:val="00FE51F6"/>
    <w:rsid w:val="00FE5D31"/>
    <w:rsid w:val="00FE60FF"/>
    <w:rsid w:val="00FE63E5"/>
    <w:rsid w:val="00FF0469"/>
    <w:rsid w:val="00FF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804A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0C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0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2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IS</dc:creator>
  <cp:keywords/>
  <dc:description/>
  <cp:lastModifiedBy>Calumpang, Mario Jade</cp:lastModifiedBy>
  <cp:revision>310</cp:revision>
  <dcterms:created xsi:type="dcterms:W3CDTF">2017-02-15T22:45:00Z</dcterms:created>
  <dcterms:modified xsi:type="dcterms:W3CDTF">2018-12-10T07:16:00Z</dcterms:modified>
</cp:coreProperties>
</file>